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2ED2F1" w14:textId="1ED70A80" w:rsidR="007C5488" w:rsidRPr="004D0BB7" w:rsidRDefault="00766CA4" w:rsidP="007C548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5</w:t>
      </w:r>
      <w:r w:rsidR="007C5488">
        <w:rPr>
          <w:rFonts w:ascii="Times New Roman" w:hAnsi="Times New Roman" w:cs="Times New Roman"/>
          <w:b/>
          <w:sz w:val="24"/>
        </w:rPr>
        <w:t xml:space="preserve"> Table </w:t>
      </w:r>
      <w:r w:rsidR="007C5488">
        <w:rPr>
          <w:rFonts w:ascii="Times New Roman" w:hAnsi="Times New Roman" w:cs="Times New Roman"/>
          <w:b/>
          <w:sz w:val="24"/>
        </w:rPr>
        <w:tab/>
      </w:r>
      <w:r w:rsidR="007C5488" w:rsidRPr="004D0BB7">
        <w:rPr>
          <w:rFonts w:ascii="Times New Roman" w:hAnsi="Times New Roman" w:cs="Times New Roman"/>
          <w:sz w:val="24"/>
        </w:rPr>
        <w:t>Associations of PASBAQ- and IPAQ-assesse</w:t>
      </w:r>
      <w:r w:rsidR="004D0BB7">
        <w:rPr>
          <w:rFonts w:ascii="Times New Roman" w:hAnsi="Times New Roman" w:cs="Times New Roman"/>
          <w:sz w:val="24"/>
        </w:rPr>
        <w:t>d time spent in MVPA</w:t>
      </w:r>
      <w:r w:rsidR="007C5488" w:rsidRPr="004D0BB7">
        <w:rPr>
          <w:rFonts w:ascii="Times New Roman" w:hAnsi="Times New Roman" w:cs="Times New Roman"/>
          <w:sz w:val="24"/>
        </w:rPr>
        <w:t xml:space="preserve"> with odds of unfavourable health outcomes</w:t>
      </w:r>
      <w:r w:rsidR="00CB6AF3" w:rsidRPr="004D0BB7">
        <w:rPr>
          <w:rFonts w:ascii="Times New Roman" w:hAnsi="Times New Roman" w:cs="Times New Roman"/>
          <w:sz w:val="24"/>
        </w:rPr>
        <w:t>. Es</w:t>
      </w:r>
      <w:r w:rsidRPr="004D0BB7">
        <w:rPr>
          <w:rFonts w:ascii="Times New Roman" w:hAnsi="Times New Roman" w:cs="Times New Roman"/>
          <w:sz w:val="24"/>
        </w:rPr>
        <w:t>timates of MVPA excluded occupational physical activity</w:t>
      </w:r>
      <w:r w:rsidR="00CB6AF3" w:rsidRPr="004D0BB7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13364" w:type="dxa"/>
        <w:tblInd w:w="-62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1634"/>
        <w:gridCol w:w="1645"/>
        <w:gridCol w:w="756"/>
        <w:gridCol w:w="756"/>
        <w:gridCol w:w="230"/>
        <w:gridCol w:w="1634"/>
        <w:gridCol w:w="1645"/>
        <w:gridCol w:w="756"/>
        <w:gridCol w:w="756"/>
        <w:gridCol w:w="233"/>
        <w:gridCol w:w="1190"/>
      </w:tblGrid>
      <w:tr w:rsidR="00D15EA6" w:rsidRPr="00FA166A" w14:paraId="47CD75AB" w14:textId="77777777" w:rsidTr="00D15EA6">
        <w:tc>
          <w:tcPr>
            <w:tcW w:w="2129" w:type="dxa"/>
            <w:tcBorders>
              <w:top w:val="single" w:sz="8" w:space="0" w:color="auto"/>
              <w:bottom w:val="nil"/>
            </w:tcBorders>
          </w:tcPr>
          <w:p w14:paraId="185F4690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lth outcomes</w:t>
            </w:r>
          </w:p>
        </w:tc>
        <w:tc>
          <w:tcPr>
            <w:tcW w:w="4791" w:type="dxa"/>
            <w:gridSpan w:val="4"/>
            <w:tcBorders>
              <w:top w:val="single" w:sz="8" w:space="0" w:color="auto"/>
              <w:bottom w:val="nil"/>
            </w:tcBorders>
          </w:tcPr>
          <w:p w14:paraId="1A22C214" w14:textId="77777777" w:rsidR="00D15EA6" w:rsidRPr="003950ED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50ED">
              <w:rPr>
                <w:rFonts w:ascii="Times New Roman" w:hAnsi="Times New Roman" w:cs="Times New Roman"/>
                <w:b/>
                <w:sz w:val="24"/>
                <w:szCs w:val="24"/>
              </w:rPr>
              <w:t>PASBA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MVPA</w:t>
            </w:r>
          </w:p>
        </w:tc>
        <w:tc>
          <w:tcPr>
            <w:tcW w:w="230" w:type="dxa"/>
            <w:tcBorders>
              <w:top w:val="single" w:sz="8" w:space="0" w:color="auto"/>
              <w:bottom w:val="nil"/>
            </w:tcBorders>
          </w:tcPr>
          <w:p w14:paraId="427C42D8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1" w:type="dxa"/>
            <w:gridSpan w:val="4"/>
            <w:tcBorders>
              <w:top w:val="single" w:sz="8" w:space="0" w:color="auto"/>
              <w:bottom w:val="nil"/>
            </w:tcBorders>
          </w:tcPr>
          <w:p w14:paraId="341D408C" w14:textId="77777777" w:rsidR="00D15EA6" w:rsidRPr="003950ED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50ED">
              <w:rPr>
                <w:rFonts w:ascii="Times New Roman" w:hAnsi="Times New Roman" w:cs="Times New Roman"/>
                <w:b/>
                <w:sz w:val="24"/>
                <w:szCs w:val="24"/>
              </w:rPr>
              <w:t>IPA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MVPA</w:t>
            </w:r>
          </w:p>
        </w:tc>
        <w:tc>
          <w:tcPr>
            <w:tcW w:w="233" w:type="dxa"/>
            <w:tcBorders>
              <w:top w:val="single" w:sz="8" w:space="0" w:color="auto"/>
              <w:bottom w:val="nil"/>
            </w:tcBorders>
          </w:tcPr>
          <w:p w14:paraId="6141F9CC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</w:tcPr>
          <w:p w14:paraId="3B18F721" w14:textId="63E206D7" w:rsidR="00D15EA6" w:rsidRPr="003950ED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SBAQ and IPAQ</w:t>
            </w:r>
          </w:p>
        </w:tc>
      </w:tr>
      <w:tr w:rsidR="00D15EA6" w:rsidRPr="00FA166A" w14:paraId="0AB174E5" w14:textId="77777777" w:rsidTr="00D15EA6">
        <w:tc>
          <w:tcPr>
            <w:tcW w:w="2129" w:type="dxa"/>
            <w:tcBorders>
              <w:top w:val="nil"/>
            </w:tcBorders>
          </w:tcPr>
          <w:p w14:paraId="3028024E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09ED345E" w14:textId="77777777" w:rsidR="00D15EA6" w:rsidRPr="004B1E1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E1A">
              <w:rPr>
                <w:rFonts w:ascii="Times New Roman" w:hAnsi="Times New Roman" w:cs="Times New Roman"/>
                <w:b/>
                <w:sz w:val="24"/>
                <w:szCs w:val="24"/>
              </w:rPr>
              <w:t>Middle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6BFEBF4E" w14:textId="77777777" w:rsidR="00D15EA6" w:rsidRPr="004B1E1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E1A">
              <w:rPr>
                <w:rFonts w:ascii="Times New Roman" w:hAnsi="Times New Roman" w:cs="Times New Roman"/>
                <w:b/>
                <w:sz w:val="24"/>
                <w:szCs w:val="24"/>
              </w:rPr>
              <w:t>Highest</w:t>
            </w:r>
          </w:p>
        </w:tc>
        <w:tc>
          <w:tcPr>
            <w:tcW w:w="756" w:type="dxa"/>
            <w:tcBorders>
              <w:top w:val="single" w:sz="8" w:space="0" w:color="auto"/>
              <w:bottom w:val="nil"/>
            </w:tcBorders>
          </w:tcPr>
          <w:p w14:paraId="26FE0647" w14:textId="77777777" w:rsidR="00D15EA6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6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single" w:sz="8" w:space="0" w:color="auto"/>
              <w:bottom w:val="nil"/>
            </w:tcBorders>
          </w:tcPr>
          <w:p w14:paraId="7A439DD8" w14:textId="77777777" w:rsidR="00D15EA6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6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0F0B4F53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3FEECD56" w14:textId="77777777" w:rsidR="00D15EA6" w:rsidRPr="004B1E1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E1A">
              <w:rPr>
                <w:rFonts w:ascii="Times New Roman" w:hAnsi="Times New Roman" w:cs="Times New Roman"/>
                <w:b/>
                <w:sz w:val="24"/>
                <w:szCs w:val="24"/>
              </w:rPr>
              <w:t>Middle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47484032" w14:textId="77777777" w:rsidR="00D15EA6" w:rsidRPr="004B1E1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E1A">
              <w:rPr>
                <w:rFonts w:ascii="Times New Roman" w:hAnsi="Times New Roman" w:cs="Times New Roman"/>
                <w:b/>
                <w:sz w:val="24"/>
                <w:szCs w:val="24"/>
              </w:rPr>
              <w:t>Highest</w:t>
            </w:r>
          </w:p>
        </w:tc>
        <w:tc>
          <w:tcPr>
            <w:tcW w:w="756" w:type="dxa"/>
            <w:tcBorders>
              <w:top w:val="single" w:sz="8" w:space="0" w:color="auto"/>
              <w:bottom w:val="nil"/>
            </w:tcBorders>
          </w:tcPr>
          <w:p w14:paraId="39D3A3D8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6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single" w:sz="8" w:space="0" w:color="auto"/>
              <w:bottom w:val="nil"/>
            </w:tcBorders>
          </w:tcPr>
          <w:p w14:paraId="07415B9B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6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3" w:type="dxa"/>
            <w:tcBorders>
              <w:top w:val="nil"/>
              <w:bottom w:val="nil"/>
            </w:tcBorders>
          </w:tcPr>
          <w:p w14:paraId="7163FD62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auto"/>
              <w:bottom w:val="nil"/>
            </w:tcBorders>
          </w:tcPr>
          <w:p w14:paraId="2820BAF8" w14:textId="715C88AD" w:rsidR="00D15EA6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6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D15EA6" w:rsidRPr="00FA166A" w14:paraId="75FAE9E5" w14:textId="77777777" w:rsidTr="00D15EA6">
        <w:tc>
          <w:tcPr>
            <w:tcW w:w="2129" w:type="dxa"/>
            <w:tcBorders>
              <w:top w:val="nil"/>
            </w:tcBorders>
          </w:tcPr>
          <w:p w14:paraId="54DE1C87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7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67F94EBE" w14:textId="77777777" w:rsidR="00D15EA6" w:rsidRPr="00D332B8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2B8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</w:tcPr>
          <w:p w14:paraId="624EB7D9" w14:textId="77777777" w:rsidR="00D15EA6" w:rsidRPr="00E90481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</w:tcPr>
          <w:p w14:paraId="00EFDE19" w14:textId="77777777" w:rsidR="00D15EA6" w:rsidRPr="00E90481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single" w:sz="8" w:space="0" w:color="auto"/>
            </w:tcBorders>
          </w:tcPr>
          <w:p w14:paraId="0D280588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5368D878" w14:textId="77777777" w:rsidR="00D15EA6" w:rsidRPr="00D332B8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2B8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</w:tcPr>
          <w:p w14:paraId="7845636C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</w:tcPr>
          <w:p w14:paraId="19041714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tcBorders>
              <w:top w:val="nil"/>
              <w:bottom w:val="single" w:sz="8" w:space="0" w:color="auto"/>
            </w:tcBorders>
          </w:tcPr>
          <w:p w14:paraId="4CF62305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single" w:sz="8" w:space="0" w:color="auto"/>
            </w:tcBorders>
          </w:tcPr>
          <w:p w14:paraId="380A1601" w14:textId="77777777" w:rsidR="00D15EA6" w:rsidRPr="00E90481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D15EA6" w:rsidRPr="00FA166A" w14:paraId="50755E16" w14:textId="77777777" w:rsidTr="00D15EA6">
        <w:tc>
          <w:tcPr>
            <w:tcW w:w="2129" w:type="dxa"/>
          </w:tcPr>
          <w:p w14:paraId="35EBE59C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1634" w:type="dxa"/>
            <w:tcBorders>
              <w:top w:val="single" w:sz="8" w:space="0" w:color="auto"/>
            </w:tcBorders>
          </w:tcPr>
          <w:p w14:paraId="35D46F68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single" w:sz="8" w:space="0" w:color="auto"/>
            </w:tcBorders>
          </w:tcPr>
          <w:p w14:paraId="31C2CB8A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14:paraId="1907300C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</w:tcBorders>
          </w:tcPr>
          <w:p w14:paraId="43CAF7B4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single" w:sz="8" w:space="0" w:color="auto"/>
            </w:tcBorders>
          </w:tcPr>
          <w:p w14:paraId="5C8D88D5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8" w:space="0" w:color="auto"/>
            </w:tcBorders>
          </w:tcPr>
          <w:p w14:paraId="3CC7486B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single" w:sz="8" w:space="0" w:color="auto"/>
            </w:tcBorders>
          </w:tcPr>
          <w:p w14:paraId="44320012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</w:tcBorders>
          </w:tcPr>
          <w:p w14:paraId="4D398C27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</w:tcBorders>
          </w:tcPr>
          <w:p w14:paraId="33C2974D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tcBorders>
              <w:top w:val="single" w:sz="8" w:space="0" w:color="auto"/>
            </w:tcBorders>
          </w:tcPr>
          <w:p w14:paraId="4B33245D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auto"/>
            </w:tcBorders>
          </w:tcPr>
          <w:p w14:paraId="14886AC9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EA6" w:rsidRPr="00FA166A" w14:paraId="4FBB3999" w14:textId="77777777" w:rsidTr="00D15EA6">
        <w:tc>
          <w:tcPr>
            <w:tcW w:w="2129" w:type="dxa"/>
          </w:tcPr>
          <w:p w14:paraId="41A74D41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Raised cholesterol</w:t>
            </w:r>
          </w:p>
        </w:tc>
        <w:tc>
          <w:tcPr>
            <w:tcW w:w="1634" w:type="dxa"/>
          </w:tcPr>
          <w:p w14:paraId="4A4B9998" w14:textId="1F0931B6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39-1.73)</w:t>
            </w:r>
          </w:p>
        </w:tc>
        <w:tc>
          <w:tcPr>
            <w:tcW w:w="1645" w:type="dxa"/>
          </w:tcPr>
          <w:p w14:paraId="51503409" w14:textId="27BDAADE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45-1.63)</w:t>
            </w:r>
          </w:p>
        </w:tc>
        <w:tc>
          <w:tcPr>
            <w:tcW w:w="756" w:type="dxa"/>
          </w:tcPr>
          <w:p w14:paraId="0CE9129E" w14:textId="799E962B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756" w:type="dxa"/>
          </w:tcPr>
          <w:p w14:paraId="647BE69A" w14:textId="52BF1DF3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230" w:type="dxa"/>
          </w:tcPr>
          <w:p w14:paraId="004A8C6C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46F9C2FB" w14:textId="070BBA39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32-1.00)</w:t>
            </w:r>
          </w:p>
        </w:tc>
        <w:tc>
          <w:tcPr>
            <w:tcW w:w="1645" w:type="dxa"/>
          </w:tcPr>
          <w:p w14:paraId="76B9F66A" w14:textId="37501663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37-1.10)</w:t>
            </w:r>
          </w:p>
        </w:tc>
        <w:tc>
          <w:tcPr>
            <w:tcW w:w="756" w:type="dxa"/>
          </w:tcPr>
          <w:p w14:paraId="572F49ED" w14:textId="2F3EEFAE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756" w:type="dxa"/>
          </w:tcPr>
          <w:p w14:paraId="4C33E808" w14:textId="77AFFF18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233" w:type="dxa"/>
          </w:tcPr>
          <w:p w14:paraId="7E595A10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08917828" w14:textId="607265D3" w:rsidR="00D15EA6" w:rsidRPr="00FA166A" w:rsidRDefault="00D15EA6" w:rsidP="00D15E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D15EA6" w:rsidRPr="00FA166A" w14:paraId="028ACADE" w14:textId="77777777" w:rsidTr="00D15EA6">
        <w:tc>
          <w:tcPr>
            <w:tcW w:w="2129" w:type="dxa"/>
          </w:tcPr>
          <w:p w14:paraId="5C9D7CB8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634" w:type="dxa"/>
          </w:tcPr>
          <w:p w14:paraId="20C68C64" w14:textId="3EC4C385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44-1.67)</w:t>
            </w:r>
          </w:p>
        </w:tc>
        <w:tc>
          <w:tcPr>
            <w:tcW w:w="1645" w:type="dxa"/>
          </w:tcPr>
          <w:p w14:paraId="7C04A13B" w14:textId="3250D20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47-1.60)</w:t>
            </w:r>
          </w:p>
        </w:tc>
        <w:tc>
          <w:tcPr>
            <w:tcW w:w="756" w:type="dxa"/>
          </w:tcPr>
          <w:p w14:paraId="58AA4A85" w14:textId="53F3F4EB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756" w:type="dxa"/>
          </w:tcPr>
          <w:p w14:paraId="17F9B459" w14:textId="08ECE21A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230" w:type="dxa"/>
          </w:tcPr>
          <w:p w14:paraId="6188809D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4CBAEF69" w14:textId="67F3BEBA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 (0.20-0.88)</w:t>
            </w:r>
          </w:p>
        </w:tc>
        <w:tc>
          <w:tcPr>
            <w:tcW w:w="1645" w:type="dxa"/>
          </w:tcPr>
          <w:p w14:paraId="3A7F69F5" w14:textId="1677A7E3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27-1.26)</w:t>
            </w:r>
          </w:p>
        </w:tc>
        <w:tc>
          <w:tcPr>
            <w:tcW w:w="756" w:type="dxa"/>
          </w:tcPr>
          <w:p w14:paraId="4510BB8A" w14:textId="1C7DBA6F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756" w:type="dxa"/>
          </w:tcPr>
          <w:p w14:paraId="2DF76750" w14:textId="35DA36E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233" w:type="dxa"/>
          </w:tcPr>
          <w:p w14:paraId="07433B29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1AE29C16" w14:textId="1FB9345C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D15EA6" w:rsidRPr="00FA166A" w14:paraId="71CD9117" w14:textId="77777777" w:rsidTr="00D15EA6">
        <w:tc>
          <w:tcPr>
            <w:tcW w:w="2129" w:type="dxa"/>
          </w:tcPr>
          <w:p w14:paraId="21955615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634" w:type="dxa"/>
          </w:tcPr>
          <w:p w14:paraId="79141648" w14:textId="1D8DAC32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39-1.40)</w:t>
            </w:r>
          </w:p>
        </w:tc>
        <w:tc>
          <w:tcPr>
            <w:tcW w:w="1645" w:type="dxa"/>
          </w:tcPr>
          <w:p w14:paraId="12A7B0E9" w14:textId="6196260A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53-1.65)</w:t>
            </w:r>
          </w:p>
        </w:tc>
        <w:tc>
          <w:tcPr>
            <w:tcW w:w="756" w:type="dxa"/>
          </w:tcPr>
          <w:p w14:paraId="463A8BB9" w14:textId="5107BA9B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756" w:type="dxa"/>
          </w:tcPr>
          <w:p w14:paraId="4F0F1112" w14:textId="02AAA55D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230" w:type="dxa"/>
          </w:tcPr>
          <w:p w14:paraId="100EC9B7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225D33B8" w14:textId="0CE8C1E0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59-1.95)</w:t>
            </w:r>
          </w:p>
        </w:tc>
        <w:tc>
          <w:tcPr>
            <w:tcW w:w="1645" w:type="dxa"/>
          </w:tcPr>
          <w:p w14:paraId="6C95E332" w14:textId="077073BA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47-1.64)</w:t>
            </w:r>
          </w:p>
        </w:tc>
        <w:tc>
          <w:tcPr>
            <w:tcW w:w="756" w:type="dxa"/>
          </w:tcPr>
          <w:p w14:paraId="4D39EEB3" w14:textId="1E65EE19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756" w:type="dxa"/>
          </w:tcPr>
          <w:p w14:paraId="4287147B" w14:textId="0F790713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233" w:type="dxa"/>
          </w:tcPr>
          <w:p w14:paraId="53298926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61CC3301" w14:textId="1F1A65B2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D15EA6" w:rsidRPr="00FA166A" w14:paraId="4C5C38EB" w14:textId="77777777" w:rsidTr="00D15EA6">
        <w:tc>
          <w:tcPr>
            <w:tcW w:w="2129" w:type="dxa"/>
          </w:tcPr>
          <w:p w14:paraId="7644167D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634" w:type="dxa"/>
          </w:tcPr>
          <w:p w14:paraId="2D1FB26C" w14:textId="5F13BCB3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38-1.67)</w:t>
            </w:r>
          </w:p>
        </w:tc>
        <w:tc>
          <w:tcPr>
            <w:tcW w:w="1645" w:type="dxa"/>
          </w:tcPr>
          <w:p w14:paraId="340C9A33" w14:textId="583E431F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27-1.19)</w:t>
            </w:r>
          </w:p>
        </w:tc>
        <w:tc>
          <w:tcPr>
            <w:tcW w:w="756" w:type="dxa"/>
          </w:tcPr>
          <w:p w14:paraId="62845C82" w14:textId="308EA0FB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756" w:type="dxa"/>
          </w:tcPr>
          <w:p w14:paraId="0ADDDA18" w14:textId="679690D0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230" w:type="dxa"/>
          </w:tcPr>
          <w:p w14:paraId="7C048FA6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5607D7B4" w14:textId="58627089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0.75-2.71)</w:t>
            </w:r>
          </w:p>
        </w:tc>
        <w:tc>
          <w:tcPr>
            <w:tcW w:w="1645" w:type="dxa"/>
          </w:tcPr>
          <w:p w14:paraId="05EAECBC" w14:textId="00146C42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 (0.80-2.74)</w:t>
            </w:r>
          </w:p>
        </w:tc>
        <w:tc>
          <w:tcPr>
            <w:tcW w:w="756" w:type="dxa"/>
          </w:tcPr>
          <w:p w14:paraId="2088A1B2" w14:textId="476BEA48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756" w:type="dxa"/>
          </w:tcPr>
          <w:p w14:paraId="34AFE263" w14:textId="31111E7F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233" w:type="dxa"/>
          </w:tcPr>
          <w:p w14:paraId="5A8CB6B2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1DEA9B80" w14:textId="52BC20F3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D15EA6" w:rsidRPr="00FA166A" w14:paraId="5B44CE11" w14:textId="77777777" w:rsidTr="00D15EA6">
        <w:tc>
          <w:tcPr>
            <w:tcW w:w="2129" w:type="dxa"/>
          </w:tcPr>
          <w:p w14:paraId="09006ACA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Above alcohol limits</w:t>
            </w:r>
          </w:p>
        </w:tc>
        <w:tc>
          <w:tcPr>
            <w:tcW w:w="1634" w:type="dxa"/>
          </w:tcPr>
          <w:p w14:paraId="700D6B92" w14:textId="133B0442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 (0.80-4.39)</w:t>
            </w:r>
          </w:p>
        </w:tc>
        <w:tc>
          <w:tcPr>
            <w:tcW w:w="1645" w:type="dxa"/>
          </w:tcPr>
          <w:p w14:paraId="4DE4B5FA" w14:textId="67A1CEE8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59-2.41)</w:t>
            </w:r>
          </w:p>
        </w:tc>
        <w:tc>
          <w:tcPr>
            <w:tcW w:w="756" w:type="dxa"/>
          </w:tcPr>
          <w:p w14:paraId="5A260E10" w14:textId="6AC27A66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756" w:type="dxa"/>
          </w:tcPr>
          <w:p w14:paraId="00F65847" w14:textId="42E787E1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230" w:type="dxa"/>
          </w:tcPr>
          <w:p w14:paraId="05A554D1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32B3922C" w14:textId="53842085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29-1.82)</w:t>
            </w:r>
          </w:p>
        </w:tc>
        <w:tc>
          <w:tcPr>
            <w:tcW w:w="1645" w:type="dxa"/>
          </w:tcPr>
          <w:p w14:paraId="2DFB6275" w14:textId="2A89D09B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34-2.30)</w:t>
            </w:r>
          </w:p>
        </w:tc>
        <w:tc>
          <w:tcPr>
            <w:tcW w:w="756" w:type="dxa"/>
          </w:tcPr>
          <w:p w14:paraId="1FFCED19" w14:textId="1207A4A6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756" w:type="dxa"/>
          </w:tcPr>
          <w:p w14:paraId="452097F5" w14:textId="78CBC99F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233" w:type="dxa"/>
          </w:tcPr>
          <w:p w14:paraId="0E727939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39891704" w14:textId="1648E8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D15EA6" w:rsidRPr="00FA166A" w14:paraId="5434EDEC" w14:textId="77777777" w:rsidTr="00D15EA6">
        <w:tc>
          <w:tcPr>
            <w:tcW w:w="2129" w:type="dxa"/>
          </w:tcPr>
          <w:p w14:paraId="79A2454D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WEMWBS</w:t>
            </w:r>
          </w:p>
        </w:tc>
        <w:tc>
          <w:tcPr>
            <w:tcW w:w="1634" w:type="dxa"/>
          </w:tcPr>
          <w:p w14:paraId="6149A716" w14:textId="5A1F1AA9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(0.17-0.95)</w:t>
            </w:r>
          </w:p>
        </w:tc>
        <w:tc>
          <w:tcPr>
            <w:tcW w:w="1645" w:type="dxa"/>
          </w:tcPr>
          <w:p w14:paraId="619BEA9B" w14:textId="458B8188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 (0.10-0.69)</w:t>
            </w:r>
          </w:p>
        </w:tc>
        <w:tc>
          <w:tcPr>
            <w:tcW w:w="756" w:type="dxa"/>
          </w:tcPr>
          <w:p w14:paraId="35842090" w14:textId="41DE8441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756" w:type="dxa"/>
          </w:tcPr>
          <w:p w14:paraId="28E20F81" w14:textId="475497EE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30" w:type="dxa"/>
          </w:tcPr>
          <w:p w14:paraId="03797D84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66D0E686" w14:textId="0EE0659C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(0.13-0.82)</w:t>
            </w:r>
          </w:p>
        </w:tc>
        <w:tc>
          <w:tcPr>
            <w:tcW w:w="1645" w:type="dxa"/>
          </w:tcPr>
          <w:p w14:paraId="77289E02" w14:textId="04149FBB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28-1.59)</w:t>
            </w:r>
          </w:p>
        </w:tc>
        <w:tc>
          <w:tcPr>
            <w:tcW w:w="756" w:type="dxa"/>
          </w:tcPr>
          <w:p w14:paraId="6C42B22D" w14:textId="4A443BA3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756" w:type="dxa"/>
          </w:tcPr>
          <w:p w14:paraId="55BA6780" w14:textId="3D02D0A6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233" w:type="dxa"/>
          </w:tcPr>
          <w:p w14:paraId="6B217CC7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2CD07568" w14:textId="060ADD13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</w:tr>
      <w:tr w:rsidR="00D15EA6" w:rsidRPr="00FA166A" w14:paraId="1CF9C7C8" w14:textId="77777777" w:rsidTr="00D15EA6">
        <w:tc>
          <w:tcPr>
            <w:tcW w:w="2129" w:type="dxa"/>
          </w:tcPr>
          <w:p w14:paraId="0D985A18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Self-reported CVD</w:t>
            </w:r>
          </w:p>
        </w:tc>
        <w:tc>
          <w:tcPr>
            <w:tcW w:w="1634" w:type="dxa"/>
          </w:tcPr>
          <w:p w14:paraId="28C4F8A7" w14:textId="764EB88E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61-2.09)</w:t>
            </w:r>
          </w:p>
        </w:tc>
        <w:tc>
          <w:tcPr>
            <w:tcW w:w="1645" w:type="dxa"/>
          </w:tcPr>
          <w:p w14:paraId="2783DF68" w14:textId="13F523CA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35-1.38)</w:t>
            </w:r>
          </w:p>
        </w:tc>
        <w:tc>
          <w:tcPr>
            <w:tcW w:w="756" w:type="dxa"/>
          </w:tcPr>
          <w:p w14:paraId="091E703A" w14:textId="10848C5B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756" w:type="dxa"/>
          </w:tcPr>
          <w:p w14:paraId="6FC41392" w14:textId="13557375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230" w:type="dxa"/>
          </w:tcPr>
          <w:p w14:paraId="502FB236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50D4AA4B" w14:textId="51A6DC99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36-1.39)</w:t>
            </w:r>
          </w:p>
        </w:tc>
        <w:tc>
          <w:tcPr>
            <w:tcW w:w="1645" w:type="dxa"/>
          </w:tcPr>
          <w:p w14:paraId="0995CF93" w14:textId="26408CBF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28-1.10)</w:t>
            </w:r>
          </w:p>
        </w:tc>
        <w:tc>
          <w:tcPr>
            <w:tcW w:w="756" w:type="dxa"/>
          </w:tcPr>
          <w:p w14:paraId="5348E316" w14:textId="36B0B30F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756" w:type="dxa"/>
          </w:tcPr>
          <w:p w14:paraId="2E3CB509" w14:textId="300B3BC2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233" w:type="dxa"/>
          </w:tcPr>
          <w:p w14:paraId="69F9DF47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00BAE542" w14:textId="69CFCC16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D15EA6" w:rsidRPr="00FA166A" w14:paraId="5EB0F606" w14:textId="77777777" w:rsidTr="00D15EA6">
        <w:tc>
          <w:tcPr>
            <w:tcW w:w="2129" w:type="dxa"/>
          </w:tcPr>
          <w:p w14:paraId="3571FCFB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1634" w:type="dxa"/>
          </w:tcPr>
          <w:p w14:paraId="7102E66F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14:paraId="174F3028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53F71D83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4A340028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" w:type="dxa"/>
          </w:tcPr>
          <w:p w14:paraId="47F6E901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6655A979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14:paraId="7F536630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3D843A78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14C3F154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</w:tcPr>
          <w:p w14:paraId="3C0DCDED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72A5D388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EA6" w:rsidRPr="00FA166A" w14:paraId="78380A1F" w14:textId="77777777" w:rsidTr="00D15EA6">
        <w:tc>
          <w:tcPr>
            <w:tcW w:w="2129" w:type="dxa"/>
          </w:tcPr>
          <w:p w14:paraId="45DB3A7E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Raised cholesterol</w:t>
            </w:r>
          </w:p>
        </w:tc>
        <w:tc>
          <w:tcPr>
            <w:tcW w:w="1634" w:type="dxa"/>
          </w:tcPr>
          <w:p w14:paraId="065FC659" w14:textId="450B26C2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61-2.03)</w:t>
            </w:r>
          </w:p>
        </w:tc>
        <w:tc>
          <w:tcPr>
            <w:tcW w:w="1645" w:type="dxa"/>
          </w:tcPr>
          <w:p w14:paraId="2348FE41" w14:textId="3E6AA6A5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56-1.76)</w:t>
            </w:r>
          </w:p>
        </w:tc>
        <w:tc>
          <w:tcPr>
            <w:tcW w:w="756" w:type="dxa"/>
          </w:tcPr>
          <w:p w14:paraId="424EC6C0" w14:textId="48093143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756" w:type="dxa"/>
          </w:tcPr>
          <w:p w14:paraId="632B83FF" w14:textId="503B1BDB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230" w:type="dxa"/>
          </w:tcPr>
          <w:p w14:paraId="1773BC15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4E03416D" w14:textId="0969CC00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0.80-2.47)</w:t>
            </w:r>
          </w:p>
        </w:tc>
        <w:tc>
          <w:tcPr>
            <w:tcW w:w="1645" w:type="dxa"/>
          </w:tcPr>
          <w:p w14:paraId="6DF1DD98" w14:textId="15643DA0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60-2.02)</w:t>
            </w:r>
          </w:p>
        </w:tc>
        <w:tc>
          <w:tcPr>
            <w:tcW w:w="756" w:type="dxa"/>
          </w:tcPr>
          <w:p w14:paraId="72CEF8BE" w14:textId="33D20DEF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756" w:type="dxa"/>
          </w:tcPr>
          <w:p w14:paraId="092979DA" w14:textId="3A0057F2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233" w:type="dxa"/>
          </w:tcPr>
          <w:p w14:paraId="1734582B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51850C5C" w14:textId="63D54BF2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D15EA6" w:rsidRPr="00FA166A" w14:paraId="699C5936" w14:textId="77777777" w:rsidTr="00D15EA6">
        <w:tc>
          <w:tcPr>
            <w:tcW w:w="2129" w:type="dxa"/>
          </w:tcPr>
          <w:p w14:paraId="18E94C43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634" w:type="dxa"/>
          </w:tcPr>
          <w:p w14:paraId="491F69B3" w14:textId="57DAAE0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0.76-1.98)</w:t>
            </w:r>
          </w:p>
        </w:tc>
        <w:tc>
          <w:tcPr>
            <w:tcW w:w="1645" w:type="dxa"/>
          </w:tcPr>
          <w:p w14:paraId="5526DD2E" w14:textId="1C87CC81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31-0.87)</w:t>
            </w:r>
          </w:p>
        </w:tc>
        <w:tc>
          <w:tcPr>
            <w:tcW w:w="756" w:type="dxa"/>
          </w:tcPr>
          <w:p w14:paraId="4F000FCB" w14:textId="23B3A5A4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756" w:type="dxa"/>
          </w:tcPr>
          <w:p w14:paraId="506AAFAB" w14:textId="06A87DEC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30" w:type="dxa"/>
          </w:tcPr>
          <w:p w14:paraId="27E2138E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2714FFA9" w14:textId="3AC3DD7D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34-0.90)</w:t>
            </w:r>
          </w:p>
        </w:tc>
        <w:tc>
          <w:tcPr>
            <w:tcW w:w="1645" w:type="dxa"/>
          </w:tcPr>
          <w:p w14:paraId="6BA0BE66" w14:textId="419CEC7B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38-0.97)</w:t>
            </w:r>
          </w:p>
        </w:tc>
        <w:tc>
          <w:tcPr>
            <w:tcW w:w="756" w:type="dxa"/>
          </w:tcPr>
          <w:p w14:paraId="10B53E40" w14:textId="1C6D483E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756" w:type="dxa"/>
          </w:tcPr>
          <w:p w14:paraId="1421E602" w14:textId="3A3AA9EB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33" w:type="dxa"/>
          </w:tcPr>
          <w:p w14:paraId="73819C83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0FDE98E6" w14:textId="08CF6898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</w:tr>
      <w:tr w:rsidR="00D15EA6" w:rsidRPr="00FA166A" w14:paraId="74645E2B" w14:textId="77777777" w:rsidTr="00D15EA6">
        <w:tc>
          <w:tcPr>
            <w:tcW w:w="2129" w:type="dxa"/>
          </w:tcPr>
          <w:p w14:paraId="2E176C85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634" w:type="dxa"/>
          </w:tcPr>
          <w:p w14:paraId="53AB067A" w14:textId="7B531C4E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 (1.08-2.57)</w:t>
            </w:r>
          </w:p>
        </w:tc>
        <w:tc>
          <w:tcPr>
            <w:tcW w:w="1645" w:type="dxa"/>
          </w:tcPr>
          <w:p w14:paraId="63246031" w14:textId="20BD2C0F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45-1.51)</w:t>
            </w:r>
          </w:p>
        </w:tc>
        <w:tc>
          <w:tcPr>
            <w:tcW w:w="756" w:type="dxa"/>
          </w:tcPr>
          <w:p w14:paraId="058B2AE5" w14:textId="3DE6574D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756" w:type="dxa"/>
          </w:tcPr>
          <w:p w14:paraId="46F946AB" w14:textId="08F386A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230" w:type="dxa"/>
          </w:tcPr>
          <w:p w14:paraId="6418DFCB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294E4823" w14:textId="0714D4D0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47-1.37)</w:t>
            </w:r>
          </w:p>
        </w:tc>
        <w:tc>
          <w:tcPr>
            <w:tcW w:w="1645" w:type="dxa"/>
          </w:tcPr>
          <w:p w14:paraId="3B3234F1" w14:textId="3C28FDDB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61-1.59)</w:t>
            </w:r>
          </w:p>
        </w:tc>
        <w:tc>
          <w:tcPr>
            <w:tcW w:w="756" w:type="dxa"/>
          </w:tcPr>
          <w:p w14:paraId="1025CD4E" w14:textId="277931C4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756" w:type="dxa"/>
          </w:tcPr>
          <w:p w14:paraId="1541F551" w14:textId="77956F63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233" w:type="dxa"/>
          </w:tcPr>
          <w:p w14:paraId="1E6CDEF2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2AE37DF8" w14:textId="17EC555B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D15EA6" w:rsidRPr="00FA166A" w14:paraId="0E1BC939" w14:textId="77777777" w:rsidTr="00D15EA6">
        <w:tc>
          <w:tcPr>
            <w:tcW w:w="2129" w:type="dxa"/>
          </w:tcPr>
          <w:p w14:paraId="497D97F9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634" w:type="dxa"/>
          </w:tcPr>
          <w:p w14:paraId="723C0B23" w14:textId="3E71CD6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(0.23-0.95)</w:t>
            </w:r>
          </w:p>
        </w:tc>
        <w:tc>
          <w:tcPr>
            <w:tcW w:w="1645" w:type="dxa"/>
          </w:tcPr>
          <w:p w14:paraId="04843C33" w14:textId="145001F6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41-1.58)</w:t>
            </w:r>
          </w:p>
        </w:tc>
        <w:tc>
          <w:tcPr>
            <w:tcW w:w="756" w:type="dxa"/>
          </w:tcPr>
          <w:p w14:paraId="60061504" w14:textId="48AFECD4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756" w:type="dxa"/>
          </w:tcPr>
          <w:p w14:paraId="646125E6" w14:textId="018165D3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230" w:type="dxa"/>
          </w:tcPr>
          <w:p w14:paraId="7DF7D486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27A10F11" w14:textId="4534DF38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31-1.08)</w:t>
            </w:r>
          </w:p>
        </w:tc>
        <w:tc>
          <w:tcPr>
            <w:tcW w:w="1645" w:type="dxa"/>
          </w:tcPr>
          <w:p w14:paraId="68CBD8B7" w14:textId="0B9F85DD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58-2.13)</w:t>
            </w:r>
          </w:p>
        </w:tc>
        <w:tc>
          <w:tcPr>
            <w:tcW w:w="756" w:type="dxa"/>
          </w:tcPr>
          <w:p w14:paraId="6F45C0A4" w14:textId="6F76EB5D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756" w:type="dxa"/>
          </w:tcPr>
          <w:p w14:paraId="61FC3D73" w14:textId="3ADF330F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233" w:type="dxa"/>
          </w:tcPr>
          <w:p w14:paraId="24CE57F2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66D82BF8" w14:textId="60933822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</w:tr>
      <w:tr w:rsidR="00D15EA6" w:rsidRPr="00FA166A" w14:paraId="51E8B6D1" w14:textId="77777777" w:rsidTr="00D15EA6">
        <w:tc>
          <w:tcPr>
            <w:tcW w:w="2129" w:type="dxa"/>
          </w:tcPr>
          <w:p w14:paraId="5B035A69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ove alcohol limits</w:t>
            </w:r>
          </w:p>
        </w:tc>
        <w:tc>
          <w:tcPr>
            <w:tcW w:w="1634" w:type="dxa"/>
          </w:tcPr>
          <w:p w14:paraId="2AB04BA8" w14:textId="2EE1C601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(0.91-3.09)</w:t>
            </w:r>
          </w:p>
        </w:tc>
        <w:tc>
          <w:tcPr>
            <w:tcW w:w="1645" w:type="dxa"/>
          </w:tcPr>
          <w:p w14:paraId="485339E2" w14:textId="5C67EAEB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 (0.85-2.93)</w:t>
            </w:r>
          </w:p>
        </w:tc>
        <w:tc>
          <w:tcPr>
            <w:tcW w:w="756" w:type="dxa"/>
          </w:tcPr>
          <w:p w14:paraId="3BE06260" w14:textId="201D6246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756" w:type="dxa"/>
          </w:tcPr>
          <w:p w14:paraId="2A2ADD76" w14:textId="5C2C091F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230" w:type="dxa"/>
          </w:tcPr>
          <w:p w14:paraId="497EB083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1C4677B8" w14:textId="18642EE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58-2.30)</w:t>
            </w:r>
          </w:p>
        </w:tc>
        <w:tc>
          <w:tcPr>
            <w:tcW w:w="1645" w:type="dxa"/>
          </w:tcPr>
          <w:p w14:paraId="566B976C" w14:textId="01DF37D2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42-1.58)</w:t>
            </w:r>
          </w:p>
        </w:tc>
        <w:tc>
          <w:tcPr>
            <w:tcW w:w="756" w:type="dxa"/>
          </w:tcPr>
          <w:p w14:paraId="789CF24F" w14:textId="403053B5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756" w:type="dxa"/>
          </w:tcPr>
          <w:p w14:paraId="3808A601" w14:textId="1FB6974D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233" w:type="dxa"/>
          </w:tcPr>
          <w:p w14:paraId="3ED53E05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776DFF51" w14:textId="0ADD5369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</w:tr>
      <w:tr w:rsidR="00D15EA6" w:rsidRPr="00FA166A" w14:paraId="7170CDCA" w14:textId="77777777" w:rsidTr="00D15EA6">
        <w:tc>
          <w:tcPr>
            <w:tcW w:w="2129" w:type="dxa"/>
          </w:tcPr>
          <w:p w14:paraId="67BA5B72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WEMWBS</w:t>
            </w:r>
          </w:p>
        </w:tc>
        <w:tc>
          <w:tcPr>
            <w:tcW w:w="1634" w:type="dxa"/>
          </w:tcPr>
          <w:p w14:paraId="7353175A" w14:textId="2675E92F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33-1.31)</w:t>
            </w:r>
          </w:p>
        </w:tc>
        <w:tc>
          <w:tcPr>
            <w:tcW w:w="1645" w:type="dxa"/>
          </w:tcPr>
          <w:p w14:paraId="55B3C9F6" w14:textId="19AC2E30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(0.21-0.80)</w:t>
            </w:r>
          </w:p>
        </w:tc>
        <w:tc>
          <w:tcPr>
            <w:tcW w:w="756" w:type="dxa"/>
          </w:tcPr>
          <w:p w14:paraId="6D57BC5B" w14:textId="224FE86E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756" w:type="dxa"/>
          </w:tcPr>
          <w:p w14:paraId="59E1CEAA" w14:textId="2066D051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30" w:type="dxa"/>
          </w:tcPr>
          <w:p w14:paraId="46C24745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2634F10B" w14:textId="5668194D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29-1.02)</w:t>
            </w:r>
          </w:p>
        </w:tc>
        <w:tc>
          <w:tcPr>
            <w:tcW w:w="1645" w:type="dxa"/>
          </w:tcPr>
          <w:p w14:paraId="580FF7B4" w14:textId="6B6D202B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 (0.25-0.83)</w:t>
            </w:r>
          </w:p>
        </w:tc>
        <w:tc>
          <w:tcPr>
            <w:tcW w:w="756" w:type="dxa"/>
          </w:tcPr>
          <w:p w14:paraId="779EA3E1" w14:textId="19082996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756" w:type="dxa"/>
          </w:tcPr>
          <w:p w14:paraId="1C01F9BC" w14:textId="3AD71813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33" w:type="dxa"/>
          </w:tcPr>
          <w:p w14:paraId="12D652AD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6AB9B565" w14:textId="67D59B90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D15EA6" w:rsidRPr="00FA166A" w14:paraId="586B5054" w14:textId="77777777" w:rsidTr="00D15EA6">
        <w:tc>
          <w:tcPr>
            <w:tcW w:w="2129" w:type="dxa"/>
          </w:tcPr>
          <w:p w14:paraId="0F93A005" w14:textId="77777777" w:rsidR="00D15EA6" w:rsidRPr="00FA166A" w:rsidRDefault="00D15EA6" w:rsidP="00C16F7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Self-reported CVD</w:t>
            </w:r>
          </w:p>
        </w:tc>
        <w:tc>
          <w:tcPr>
            <w:tcW w:w="1634" w:type="dxa"/>
          </w:tcPr>
          <w:p w14:paraId="2D6E8701" w14:textId="147F7B3B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.39-1.17)</w:t>
            </w:r>
          </w:p>
        </w:tc>
        <w:tc>
          <w:tcPr>
            <w:tcW w:w="1645" w:type="dxa"/>
          </w:tcPr>
          <w:p w14:paraId="043E0B22" w14:textId="7D74A1BA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 (0.15-0.94)</w:t>
            </w:r>
          </w:p>
        </w:tc>
        <w:tc>
          <w:tcPr>
            <w:tcW w:w="756" w:type="dxa"/>
          </w:tcPr>
          <w:p w14:paraId="5B3DBBB1" w14:textId="6E9484FF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756" w:type="dxa"/>
          </w:tcPr>
          <w:p w14:paraId="6A5652CF" w14:textId="23528181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30" w:type="dxa"/>
          </w:tcPr>
          <w:p w14:paraId="0CB3C36B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675C88C8" w14:textId="729F8074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30-1.17)</w:t>
            </w:r>
          </w:p>
        </w:tc>
        <w:tc>
          <w:tcPr>
            <w:tcW w:w="1645" w:type="dxa"/>
          </w:tcPr>
          <w:p w14:paraId="63F8413D" w14:textId="54780A42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39-1.38)</w:t>
            </w:r>
          </w:p>
        </w:tc>
        <w:tc>
          <w:tcPr>
            <w:tcW w:w="756" w:type="dxa"/>
          </w:tcPr>
          <w:p w14:paraId="45EBA02B" w14:textId="6930295F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756" w:type="dxa"/>
          </w:tcPr>
          <w:p w14:paraId="7B6C77BF" w14:textId="68C36618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233" w:type="dxa"/>
          </w:tcPr>
          <w:p w14:paraId="0B3ACA55" w14:textId="7777777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2A6AA5E7" w14:textId="08BDDAE7" w:rsidR="00D15EA6" w:rsidRPr="00FA166A" w:rsidRDefault="00D15EA6" w:rsidP="00C16F7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</w:tr>
    </w:tbl>
    <w:p w14:paraId="27F5964F" w14:textId="0ADCF5A8" w:rsidR="007C5488" w:rsidRDefault="007C5488" w:rsidP="007C5488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I, confidence interval, CVD, cardiovascular disease; IPAQ, Short-form International Physical Activity Questionnaire; MVPA, moderate-to-vigorous physical activity; PASBAQ, Physical Activity and Sedentary Behaviour Assessment Questionnaire; WEMWBS Warwick-Edinburgh Mental Well-Being Scale</w:t>
      </w:r>
      <w:r w:rsidR="00011F7C">
        <w:rPr>
          <w:rFonts w:ascii="Times New Roman" w:hAnsi="Times New Roman" w:cs="Times New Roman"/>
          <w:sz w:val="24"/>
        </w:rPr>
        <w:t>.</w:t>
      </w:r>
    </w:p>
    <w:p w14:paraId="13942ED7" w14:textId="0C771345" w:rsidR="007C5488" w:rsidRPr="002E56AD" w:rsidRDefault="007C5488" w:rsidP="007C5488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stimates </w:t>
      </w:r>
      <w:r w:rsidRPr="002E56AD">
        <w:rPr>
          <w:rFonts w:ascii="Times New Roman" w:hAnsi="Times New Roman" w:cs="Times New Roman"/>
          <w:sz w:val="24"/>
        </w:rPr>
        <w:t>age-standardised using the 2012 English household population.</w:t>
      </w:r>
    </w:p>
    <w:p w14:paraId="36D5B54A" w14:textId="77777777" w:rsidR="007C5488" w:rsidRDefault="007C5488" w:rsidP="007C5488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O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dds ratios obtained using logistic regression, with the health outcome as dependent variable and </w:t>
      </w:r>
      <w:proofErr w:type="spellStart"/>
      <w:r>
        <w:rPr>
          <w:rFonts w:ascii="Times New Roman" w:hAnsi="Times New Roman" w:cs="Times New Roman"/>
          <w:sz w:val="24"/>
        </w:rPr>
        <w:t>tertile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CA404F">
        <w:rPr>
          <w:rFonts w:ascii="Times New Roman" w:hAnsi="Times New Roman" w:cs="Times New Roman"/>
          <w:sz w:val="24"/>
        </w:rPr>
        <w:t>of MVPA as a categorical</w:t>
      </w:r>
      <w:r>
        <w:rPr>
          <w:rFonts w:ascii="Times New Roman" w:hAnsi="Times New Roman" w:cs="Times New Roman"/>
          <w:sz w:val="24"/>
        </w:rPr>
        <w:t xml:space="preserve"> variable (lowest group as the reference).</w:t>
      </w:r>
    </w:p>
    <w:p w14:paraId="3F98A0CA" w14:textId="77777777" w:rsidR="007C5488" w:rsidRPr="00D03261" w:rsidRDefault="007C5488" w:rsidP="007C5488">
      <w:pPr>
        <w:pStyle w:val="NoSpacing"/>
        <w:rPr>
          <w:rFonts w:ascii="Times New Roman" w:hAnsi="Times New Roman" w:cs="Times New Roman"/>
          <w:sz w:val="24"/>
        </w:rPr>
      </w:pPr>
      <w:proofErr w:type="gramStart"/>
      <w:r w:rsidRPr="00D03261">
        <w:rPr>
          <w:rFonts w:ascii="Times New Roman" w:hAnsi="Times New Roman" w:cs="Times New Roman"/>
          <w:sz w:val="24"/>
          <w:vertAlign w:val="superscript"/>
        </w:rPr>
        <w:t>b</w:t>
      </w:r>
      <w:proofErr w:type="gramEnd"/>
      <w:r w:rsidRPr="00D03261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D03261">
        <w:rPr>
          <w:rFonts w:ascii="Times New Roman" w:hAnsi="Times New Roman" w:cs="Times New Roman"/>
          <w:i/>
          <w:sz w:val="24"/>
        </w:rPr>
        <w:t>P-</w:t>
      </w:r>
      <w:r w:rsidRPr="00D03261">
        <w:rPr>
          <w:rFonts w:ascii="Times New Roman" w:hAnsi="Times New Roman" w:cs="Times New Roman"/>
          <w:sz w:val="24"/>
        </w:rPr>
        <w:t xml:space="preserve">value for trend obtained using logistic regression, with the health outcome as dependent variable and </w:t>
      </w:r>
      <w:proofErr w:type="spellStart"/>
      <w:r w:rsidRPr="00D03261">
        <w:rPr>
          <w:rFonts w:ascii="Times New Roman" w:hAnsi="Times New Roman" w:cs="Times New Roman"/>
          <w:sz w:val="24"/>
        </w:rPr>
        <w:t>tertiles</w:t>
      </w:r>
      <w:proofErr w:type="spellEnd"/>
      <w:r w:rsidRPr="00D03261">
        <w:rPr>
          <w:rFonts w:ascii="Times New Roman" w:hAnsi="Times New Roman" w:cs="Times New Roman"/>
          <w:sz w:val="24"/>
        </w:rPr>
        <w:t xml:space="preserve"> of MVPA entered as a single continuous independent variable.</w:t>
      </w:r>
    </w:p>
    <w:p w14:paraId="5BCB30D6" w14:textId="65BE33C3" w:rsidR="007C5488" w:rsidRPr="00834D83" w:rsidRDefault="007C5488" w:rsidP="007C5488">
      <w:pPr>
        <w:pStyle w:val="NoSpacing"/>
        <w:rPr>
          <w:rFonts w:ascii="Times New Roman" w:hAnsi="Times New Roman" w:cs="Times New Roman"/>
          <w:sz w:val="24"/>
        </w:rPr>
      </w:pPr>
      <w:proofErr w:type="gramStart"/>
      <w:r w:rsidRPr="00D03261">
        <w:rPr>
          <w:rFonts w:ascii="Times New Roman" w:hAnsi="Times New Roman" w:cs="Times New Roman"/>
          <w:sz w:val="24"/>
          <w:vertAlign w:val="superscript"/>
        </w:rPr>
        <w:t>c</w:t>
      </w:r>
      <w:proofErr w:type="gramEnd"/>
      <w:r w:rsidRPr="00D03261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D03261">
        <w:rPr>
          <w:rFonts w:ascii="Times New Roman" w:hAnsi="Times New Roman" w:cs="Times New Roman"/>
          <w:sz w:val="24"/>
        </w:rPr>
        <w:t xml:space="preserve">PASBAQ- and IPAQ-MVPA included in the same model (adjusted for age) as continuous independent variables; </w:t>
      </w:r>
      <w:r w:rsidRPr="00D03261">
        <w:rPr>
          <w:rFonts w:ascii="Times New Roman" w:hAnsi="Times New Roman" w:cs="Times New Roman"/>
          <w:i/>
          <w:sz w:val="24"/>
        </w:rPr>
        <w:t>P</w:t>
      </w:r>
      <w:r w:rsidRPr="00D03261">
        <w:rPr>
          <w:rFonts w:ascii="Times New Roman" w:hAnsi="Times New Roman" w:cs="Times New Roman"/>
          <w:sz w:val="24"/>
        </w:rPr>
        <w:t>-value shown is the test for statistical interaction.</w:t>
      </w:r>
    </w:p>
    <w:p w14:paraId="1D1D6E64" w14:textId="77777777" w:rsidR="007C5488" w:rsidRPr="00834D83" w:rsidRDefault="007C5488" w:rsidP="007C5488">
      <w:pPr>
        <w:pStyle w:val="NoSpacing"/>
        <w:rPr>
          <w:rFonts w:ascii="Times New Roman" w:hAnsi="Times New Roman" w:cs="Times New Roman"/>
          <w:sz w:val="24"/>
        </w:rPr>
      </w:pPr>
    </w:p>
    <w:p w14:paraId="0D20B458" w14:textId="77777777" w:rsidR="00DF641D" w:rsidRDefault="00DF641D"/>
    <w:sectPr w:rsidR="00DF641D" w:rsidSect="007C54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488"/>
    <w:rsid w:val="00001A18"/>
    <w:rsid w:val="00001AFC"/>
    <w:rsid w:val="00004DC8"/>
    <w:rsid w:val="000073B3"/>
    <w:rsid w:val="000077D2"/>
    <w:rsid w:val="00007BCB"/>
    <w:rsid w:val="00010664"/>
    <w:rsid w:val="00011D98"/>
    <w:rsid w:val="00011F7C"/>
    <w:rsid w:val="00015E68"/>
    <w:rsid w:val="000209C2"/>
    <w:rsid w:val="00021E5F"/>
    <w:rsid w:val="00022364"/>
    <w:rsid w:val="00025D41"/>
    <w:rsid w:val="00027058"/>
    <w:rsid w:val="000300FC"/>
    <w:rsid w:val="00030752"/>
    <w:rsid w:val="00031E99"/>
    <w:rsid w:val="0003363C"/>
    <w:rsid w:val="000356B9"/>
    <w:rsid w:val="0003715D"/>
    <w:rsid w:val="0004091B"/>
    <w:rsid w:val="000409BE"/>
    <w:rsid w:val="00042F9E"/>
    <w:rsid w:val="00043BEE"/>
    <w:rsid w:val="0004454B"/>
    <w:rsid w:val="000451FE"/>
    <w:rsid w:val="00046DE7"/>
    <w:rsid w:val="000505E0"/>
    <w:rsid w:val="00050624"/>
    <w:rsid w:val="000520E5"/>
    <w:rsid w:val="00054F48"/>
    <w:rsid w:val="00055834"/>
    <w:rsid w:val="00056CD2"/>
    <w:rsid w:val="00061A47"/>
    <w:rsid w:val="00062411"/>
    <w:rsid w:val="000652A0"/>
    <w:rsid w:val="00074237"/>
    <w:rsid w:val="00074FCF"/>
    <w:rsid w:val="00075640"/>
    <w:rsid w:val="0007577D"/>
    <w:rsid w:val="0007608F"/>
    <w:rsid w:val="000817CB"/>
    <w:rsid w:val="0008412A"/>
    <w:rsid w:val="0008425F"/>
    <w:rsid w:val="0008543F"/>
    <w:rsid w:val="00086CEA"/>
    <w:rsid w:val="00090453"/>
    <w:rsid w:val="0009091E"/>
    <w:rsid w:val="00090B54"/>
    <w:rsid w:val="00091909"/>
    <w:rsid w:val="0009243E"/>
    <w:rsid w:val="000935FC"/>
    <w:rsid w:val="00093C6D"/>
    <w:rsid w:val="0009765C"/>
    <w:rsid w:val="00097B90"/>
    <w:rsid w:val="00097E37"/>
    <w:rsid w:val="00097F02"/>
    <w:rsid w:val="000A18D6"/>
    <w:rsid w:val="000A344A"/>
    <w:rsid w:val="000A504D"/>
    <w:rsid w:val="000A6A6E"/>
    <w:rsid w:val="000A6D24"/>
    <w:rsid w:val="000B1D1C"/>
    <w:rsid w:val="000B7F8F"/>
    <w:rsid w:val="000C135A"/>
    <w:rsid w:val="000C1500"/>
    <w:rsid w:val="000C3A90"/>
    <w:rsid w:val="000C3E5F"/>
    <w:rsid w:val="000C566D"/>
    <w:rsid w:val="000C6C4C"/>
    <w:rsid w:val="000C709F"/>
    <w:rsid w:val="000C7946"/>
    <w:rsid w:val="000D0B1D"/>
    <w:rsid w:val="000D2A1C"/>
    <w:rsid w:val="000D5B32"/>
    <w:rsid w:val="000D77F2"/>
    <w:rsid w:val="000E02CC"/>
    <w:rsid w:val="000E123E"/>
    <w:rsid w:val="000E1A43"/>
    <w:rsid w:val="000E5E79"/>
    <w:rsid w:val="000E6211"/>
    <w:rsid w:val="000F14CA"/>
    <w:rsid w:val="000F2C0B"/>
    <w:rsid w:val="000F2D52"/>
    <w:rsid w:val="000F5225"/>
    <w:rsid w:val="001024D9"/>
    <w:rsid w:val="001047E8"/>
    <w:rsid w:val="00105614"/>
    <w:rsid w:val="001076F0"/>
    <w:rsid w:val="00107B34"/>
    <w:rsid w:val="001130BE"/>
    <w:rsid w:val="00115E91"/>
    <w:rsid w:val="00120965"/>
    <w:rsid w:val="00130332"/>
    <w:rsid w:val="00133218"/>
    <w:rsid w:val="001431C7"/>
    <w:rsid w:val="00144AE2"/>
    <w:rsid w:val="001452B3"/>
    <w:rsid w:val="00147670"/>
    <w:rsid w:val="00150FC3"/>
    <w:rsid w:val="00153216"/>
    <w:rsid w:val="001548E5"/>
    <w:rsid w:val="00154A47"/>
    <w:rsid w:val="0015694D"/>
    <w:rsid w:val="00157413"/>
    <w:rsid w:val="00162407"/>
    <w:rsid w:val="001638E0"/>
    <w:rsid w:val="00166BC1"/>
    <w:rsid w:val="001673B6"/>
    <w:rsid w:val="00171B04"/>
    <w:rsid w:val="00171F92"/>
    <w:rsid w:val="001814A0"/>
    <w:rsid w:val="00181F05"/>
    <w:rsid w:val="001821D8"/>
    <w:rsid w:val="00183961"/>
    <w:rsid w:val="00184C49"/>
    <w:rsid w:val="0018563B"/>
    <w:rsid w:val="00185C57"/>
    <w:rsid w:val="00194463"/>
    <w:rsid w:val="001A0DAA"/>
    <w:rsid w:val="001A18B3"/>
    <w:rsid w:val="001A256A"/>
    <w:rsid w:val="001A3081"/>
    <w:rsid w:val="001A5427"/>
    <w:rsid w:val="001A613C"/>
    <w:rsid w:val="001B3349"/>
    <w:rsid w:val="001B43CC"/>
    <w:rsid w:val="001B52C2"/>
    <w:rsid w:val="001B5E8F"/>
    <w:rsid w:val="001B6D31"/>
    <w:rsid w:val="001C0469"/>
    <w:rsid w:val="001C0738"/>
    <w:rsid w:val="001C0AC4"/>
    <w:rsid w:val="001C3DF7"/>
    <w:rsid w:val="001D0A99"/>
    <w:rsid w:val="001D2FE8"/>
    <w:rsid w:val="001D5924"/>
    <w:rsid w:val="001D65B6"/>
    <w:rsid w:val="001E1D15"/>
    <w:rsid w:val="001E2B1A"/>
    <w:rsid w:val="001F0422"/>
    <w:rsid w:val="001F1410"/>
    <w:rsid w:val="001F342C"/>
    <w:rsid w:val="001F64BB"/>
    <w:rsid w:val="001F6766"/>
    <w:rsid w:val="001F68C0"/>
    <w:rsid w:val="001F6B9F"/>
    <w:rsid w:val="00200EFA"/>
    <w:rsid w:val="0020133C"/>
    <w:rsid w:val="002027BA"/>
    <w:rsid w:val="00203A8C"/>
    <w:rsid w:val="00205A86"/>
    <w:rsid w:val="002108D9"/>
    <w:rsid w:val="00210AC2"/>
    <w:rsid w:val="002113BD"/>
    <w:rsid w:val="00211EE2"/>
    <w:rsid w:val="002120BA"/>
    <w:rsid w:val="002127DC"/>
    <w:rsid w:val="00212B46"/>
    <w:rsid w:val="00212DC7"/>
    <w:rsid w:val="002134CF"/>
    <w:rsid w:val="0021611B"/>
    <w:rsid w:val="00217C63"/>
    <w:rsid w:val="0022310D"/>
    <w:rsid w:val="00223693"/>
    <w:rsid w:val="002238A0"/>
    <w:rsid w:val="00227052"/>
    <w:rsid w:val="00231628"/>
    <w:rsid w:val="00231DD5"/>
    <w:rsid w:val="00233619"/>
    <w:rsid w:val="00240D98"/>
    <w:rsid w:val="00241F15"/>
    <w:rsid w:val="002429E6"/>
    <w:rsid w:val="00244C2E"/>
    <w:rsid w:val="002469D1"/>
    <w:rsid w:val="00247144"/>
    <w:rsid w:val="00250C1E"/>
    <w:rsid w:val="0025473A"/>
    <w:rsid w:val="0027340E"/>
    <w:rsid w:val="002750F4"/>
    <w:rsid w:val="002800AF"/>
    <w:rsid w:val="00280425"/>
    <w:rsid w:val="00281311"/>
    <w:rsid w:val="00291617"/>
    <w:rsid w:val="002916F2"/>
    <w:rsid w:val="00292DA6"/>
    <w:rsid w:val="0029710D"/>
    <w:rsid w:val="00297236"/>
    <w:rsid w:val="002A4371"/>
    <w:rsid w:val="002A4E5E"/>
    <w:rsid w:val="002A7501"/>
    <w:rsid w:val="002B0F07"/>
    <w:rsid w:val="002B1AD5"/>
    <w:rsid w:val="002B1B65"/>
    <w:rsid w:val="002B3253"/>
    <w:rsid w:val="002B69CF"/>
    <w:rsid w:val="002C25BD"/>
    <w:rsid w:val="002C3428"/>
    <w:rsid w:val="002C3FFE"/>
    <w:rsid w:val="002C4380"/>
    <w:rsid w:val="002C49AC"/>
    <w:rsid w:val="002C543B"/>
    <w:rsid w:val="002D08B2"/>
    <w:rsid w:val="002D0B10"/>
    <w:rsid w:val="002D1684"/>
    <w:rsid w:val="002D5425"/>
    <w:rsid w:val="002D6162"/>
    <w:rsid w:val="002D7FD9"/>
    <w:rsid w:val="002E06CE"/>
    <w:rsid w:val="002E0E24"/>
    <w:rsid w:val="002E11C3"/>
    <w:rsid w:val="002E1DBE"/>
    <w:rsid w:val="002E1DE4"/>
    <w:rsid w:val="002E3B1A"/>
    <w:rsid w:val="002E6959"/>
    <w:rsid w:val="002F05F9"/>
    <w:rsid w:val="002F189D"/>
    <w:rsid w:val="002F3A70"/>
    <w:rsid w:val="002F5011"/>
    <w:rsid w:val="002F5592"/>
    <w:rsid w:val="00304E92"/>
    <w:rsid w:val="0030540A"/>
    <w:rsid w:val="0030592A"/>
    <w:rsid w:val="00310617"/>
    <w:rsid w:val="003119BA"/>
    <w:rsid w:val="00315759"/>
    <w:rsid w:val="00316988"/>
    <w:rsid w:val="0031719D"/>
    <w:rsid w:val="003236CE"/>
    <w:rsid w:val="0032762C"/>
    <w:rsid w:val="00330B67"/>
    <w:rsid w:val="00331D35"/>
    <w:rsid w:val="003332EA"/>
    <w:rsid w:val="00336A8C"/>
    <w:rsid w:val="0033716F"/>
    <w:rsid w:val="003405C8"/>
    <w:rsid w:val="00340A45"/>
    <w:rsid w:val="003423B3"/>
    <w:rsid w:val="00344908"/>
    <w:rsid w:val="0034535A"/>
    <w:rsid w:val="00345763"/>
    <w:rsid w:val="00346682"/>
    <w:rsid w:val="00351DD2"/>
    <w:rsid w:val="00352907"/>
    <w:rsid w:val="00355D1C"/>
    <w:rsid w:val="00356431"/>
    <w:rsid w:val="00356D2A"/>
    <w:rsid w:val="00362383"/>
    <w:rsid w:val="00365001"/>
    <w:rsid w:val="003668F9"/>
    <w:rsid w:val="00367C23"/>
    <w:rsid w:val="00367FE3"/>
    <w:rsid w:val="0037016C"/>
    <w:rsid w:val="003714E9"/>
    <w:rsid w:val="00374A77"/>
    <w:rsid w:val="00374FED"/>
    <w:rsid w:val="0037510A"/>
    <w:rsid w:val="00376127"/>
    <w:rsid w:val="003767F9"/>
    <w:rsid w:val="00377C89"/>
    <w:rsid w:val="003811CE"/>
    <w:rsid w:val="003814CD"/>
    <w:rsid w:val="003818ED"/>
    <w:rsid w:val="00381A43"/>
    <w:rsid w:val="00383E55"/>
    <w:rsid w:val="00386C9E"/>
    <w:rsid w:val="00387418"/>
    <w:rsid w:val="00387610"/>
    <w:rsid w:val="00390B21"/>
    <w:rsid w:val="00390BDA"/>
    <w:rsid w:val="00396E07"/>
    <w:rsid w:val="003A3034"/>
    <w:rsid w:val="003B0841"/>
    <w:rsid w:val="003B196B"/>
    <w:rsid w:val="003B29B9"/>
    <w:rsid w:val="003B2F27"/>
    <w:rsid w:val="003B5BED"/>
    <w:rsid w:val="003B76A7"/>
    <w:rsid w:val="003C071B"/>
    <w:rsid w:val="003C075D"/>
    <w:rsid w:val="003C7012"/>
    <w:rsid w:val="003D13B5"/>
    <w:rsid w:val="003D34B1"/>
    <w:rsid w:val="003D3F5E"/>
    <w:rsid w:val="003D42C7"/>
    <w:rsid w:val="003D545D"/>
    <w:rsid w:val="003E4D0E"/>
    <w:rsid w:val="003E7C51"/>
    <w:rsid w:val="003F10F1"/>
    <w:rsid w:val="003F2998"/>
    <w:rsid w:val="003F3AC3"/>
    <w:rsid w:val="003F4C03"/>
    <w:rsid w:val="003F7766"/>
    <w:rsid w:val="00400E32"/>
    <w:rsid w:val="00401A77"/>
    <w:rsid w:val="004046EC"/>
    <w:rsid w:val="004047EE"/>
    <w:rsid w:val="00407755"/>
    <w:rsid w:val="004106CE"/>
    <w:rsid w:val="00410753"/>
    <w:rsid w:val="004130FC"/>
    <w:rsid w:val="0041453E"/>
    <w:rsid w:val="00416C04"/>
    <w:rsid w:val="00417D5E"/>
    <w:rsid w:val="00417F4B"/>
    <w:rsid w:val="00421DCF"/>
    <w:rsid w:val="0042246C"/>
    <w:rsid w:val="004307C6"/>
    <w:rsid w:val="004321ED"/>
    <w:rsid w:val="00432318"/>
    <w:rsid w:val="00432C3A"/>
    <w:rsid w:val="00433800"/>
    <w:rsid w:val="00440534"/>
    <w:rsid w:val="00441093"/>
    <w:rsid w:val="00442622"/>
    <w:rsid w:val="00445F50"/>
    <w:rsid w:val="00446718"/>
    <w:rsid w:val="004468D6"/>
    <w:rsid w:val="004471C6"/>
    <w:rsid w:val="004506A9"/>
    <w:rsid w:val="004553BF"/>
    <w:rsid w:val="0045628F"/>
    <w:rsid w:val="004574F0"/>
    <w:rsid w:val="00457795"/>
    <w:rsid w:val="00462C99"/>
    <w:rsid w:val="00462DF3"/>
    <w:rsid w:val="004633DA"/>
    <w:rsid w:val="00464237"/>
    <w:rsid w:val="0046650E"/>
    <w:rsid w:val="00470B3C"/>
    <w:rsid w:val="00476EEF"/>
    <w:rsid w:val="00477738"/>
    <w:rsid w:val="004803EE"/>
    <w:rsid w:val="00483A97"/>
    <w:rsid w:val="0048441D"/>
    <w:rsid w:val="004870D5"/>
    <w:rsid w:val="00490737"/>
    <w:rsid w:val="00492534"/>
    <w:rsid w:val="00495218"/>
    <w:rsid w:val="00495442"/>
    <w:rsid w:val="00496334"/>
    <w:rsid w:val="004976B0"/>
    <w:rsid w:val="004A0BDA"/>
    <w:rsid w:val="004A10A1"/>
    <w:rsid w:val="004A18F4"/>
    <w:rsid w:val="004A32EA"/>
    <w:rsid w:val="004A3DC1"/>
    <w:rsid w:val="004A4C5F"/>
    <w:rsid w:val="004A594C"/>
    <w:rsid w:val="004A7D74"/>
    <w:rsid w:val="004B5CD4"/>
    <w:rsid w:val="004C10D1"/>
    <w:rsid w:val="004C687C"/>
    <w:rsid w:val="004D003C"/>
    <w:rsid w:val="004D0BB7"/>
    <w:rsid w:val="004D2B43"/>
    <w:rsid w:val="004D318A"/>
    <w:rsid w:val="004D5B41"/>
    <w:rsid w:val="004D5E5A"/>
    <w:rsid w:val="004D5EA5"/>
    <w:rsid w:val="004E590D"/>
    <w:rsid w:val="004F46C1"/>
    <w:rsid w:val="004F54D0"/>
    <w:rsid w:val="00502CE7"/>
    <w:rsid w:val="0051202C"/>
    <w:rsid w:val="005146ED"/>
    <w:rsid w:val="005155D1"/>
    <w:rsid w:val="0051645E"/>
    <w:rsid w:val="0052130E"/>
    <w:rsid w:val="005241EB"/>
    <w:rsid w:val="0053021D"/>
    <w:rsid w:val="0053093D"/>
    <w:rsid w:val="00532A1A"/>
    <w:rsid w:val="005338BE"/>
    <w:rsid w:val="00535020"/>
    <w:rsid w:val="00535935"/>
    <w:rsid w:val="00543272"/>
    <w:rsid w:val="0054552F"/>
    <w:rsid w:val="00545D0E"/>
    <w:rsid w:val="00546BB2"/>
    <w:rsid w:val="00547F04"/>
    <w:rsid w:val="00552FF8"/>
    <w:rsid w:val="00556761"/>
    <w:rsid w:val="005575A8"/>
    <w:rsid w:val="00563653"/>
    <w:rsid w:val="005644ED"/>
    <w:rsid w:val="00565435"/>
    <w:rsid w:val="00565761"/>
    <w:rsid w:val="00566417"/>
    <w:rsid w:val="00566AAE"/>
    <w:rsid w:val="005671ED"/>
    <w:rsid w:val="00570DEB"/>
    <w:rsid w:val="00572A6D"/>
    <w:rsid w:val="00576A42"/>
    <w:rsid w:val="005771D0"/>
    <w:rsid w:val="00577507"/>
    <w:rsid w:val="00581776"/>
    <w:rsid w:val="00586737"/>
    <w:rsid w:val="00587BAA"/>
    <w:rsid w:val="005928D4"/>
    <w:rsid w:val="00594300"/>
    <w:rsid w:val="005951BF"/>
    <w:rsid w:val="005A03E9"/>
    <w:rsid w:val="005A3748"/>
    <w:rsid w:val="005A3AB3"/>
    <w:rsid w:val="005A7EA2"/>
    <w:rsid w:val="005B06BE"/>
    <w:rsid w:val="005B54A7"/>
    <w:rsid w:val="005C1A02"/>
    <w:rsid w:val="005C330F"/>
    <w:rsid w:val="005C3C26"/>
    <w:rsid w:val="005C5620"/>
    <w:rsid w:val="005C65B9"/>
    <w:rsid w:val="005C69F0"/>
    <w:rsid w:val="005D153D"/>
    <w:rsid w:val="005D4E47"/>
    <w:rsid w:val="005D6F5B"/>
    <w:rsid w:val="005D7025"/>
    <w:rsid w:val="005E0B86"/>
    <w:rsid w:val="005E5A2E"/>
    <w:rsid w:val="005E5EB5"/>
    <w:rsid w:val="005E7D52"/>
    <w:rsid w:val="005E7E69"/>
    <w:rsid w:val="005F0F77"/>
    <w:rsid w:val="005F1A59"/>
    <w:rsid w:val="005F293F"/>
    <w:rsid w:val="005F2D3D"/>
    <w:rsid w:val="0060015F"/>
    <w:rsid w:val="00600512"/>
    <w:rsid w:val="00610789"/>
    <w:rsid w:val="00610E5F"/>
    <w:rsid w:val="00612295"/>
    <w:rsid w:val="006131FB"/>
    <w:rsid w:val="00613F00"/>
    <w:rsid w:val="006247C2"/>
    <w:rsid w:val="00624B8B"/>
    <w:rsid w:val="00625C30"/>
    <w:rsid w:val="006261B3"/>
    <w:rsid w:val="0063118C"/>
    <w:rsid w:val="00632B52"/>
    <w:rsid w:val="006340B9"/>
    <w:rsid w:val="00634FA3"/>
    <w:rsid w:val="006357F0"/>
    <w:rsid w:val="00640A5C"/>
    <w:rsid w:val="00640B6A"/>
    <w:rsid w:val="00641900"/>
    <w:rsid w:val="0064226E"/>
    <w:rsid w:val="00643F4D"/>
    <w:rsid w:val="00644207"/>
    <w:rsid w:val="00650542"/>
    <w:rsid w:val="00654242"/>
    <w:rsid w:val="00660128"/>
    <w:rsid w:val="0066108F"/>
    <w:rsid w:val="006638AA"/>
    <w:rsid w:val="0066398A"/>
    <w:rsid w:val="0066476F"/>
    <w:rsid w:val="0066572A"/>
    <w:rsid w:val="00673291"/>
    <w:rsid w:val="00673B6D"/>
    <w:rsid w:val="006764EA"/>
    <w:rsid w:val="006767A3"/>
    <w:rsid w:val="00684D18"/>
    <w:rsid w:val="00686390"/>
    <w:rsid w:val="00686AA1"/>
    <w:rsid w:val="00692843"/>
    <w:rsid w:val="006936E4"/>
    <w:rsid w:val="00695F8E"/>
    <w:rsid w:val="00697B7A"/>
    <w:rsid w:val="006A0884"/>
    <w:rsid w:val="006A18E9"/>
    <w:rsid w:val="006A3412"/>
    <w:rsid w:val="006A4E50"/>
    <w:rsid w:val="006A6D50"/>
    <w:rsid w:val="006B03C5"/>
    <w:rsid w:val="006B1C87"/>
    <w:rsid w:val="006B3DC5"/>
    <w:rsid w:val="006B7E6F"/>
    <w:rsid w:val="006C144A"/>
    <w:rsid w:val="006C65E1"/>
    <w:rsid w:val="006C7D2F"/>
    <w:rsid w:val="006D07DD"/>
    <w:rsid w:val="006D2C47"/>
    <w:rsid w:val="006D3423"/>
    <w:rsid w:val="006D5FCB"/>
    <w:rsid w:val="006D6A01"/>
    <w:rsid w:val="006E0B29"/>
    <w:rsid w:val="006E2998"/>
    <w:rsid w:val="006E4389"/>
    <w:rsid w:val="006E488B"/>
    <w:rsid w:val="006E567D"/>
    <w:rsid w:val="006F0050"/>
    <w:rsid w:val="006F3D10"/>
    <w:rsid w:val="006F4208"/>
    <w:rsid w:val="006F4B68"/>
    <w:rsid w:val="006F4ECE"/>
    <w:rsid w:val="007030A9"/>
    <w:rsid w:val="0070619A"/>
    <w:rsid w:val="007072F8"/>
    <w:rsid w:val="00710F85"/>
    <w:rsid w:val="007136FC"/>
    <w:rsid w:val="007136FF"/>
    <w:rsid w:val="00714417"/>
    <w:rsid w:val="0071514D"/>
    <w:rsid w:val="00716C5A"/>
    <w:rsid w:val="0071761F"/>
    <w:rsid w:val="007176FB"/>
    <w:rsid w:val="00717DF5"/>
    <w:rsid w:val="00722BDD"/>
    <w:rsid w:val="00734B7D"/>
    <w:rsid w:val="007372CE"/>
    <w:rsid w:val="00737A64"/>
    <w:rsid w:val="00737BA5"/>
    <w:rsid w:val="007422DE"/>
    <w:rsid w:val="0074255C"/>
    <w:rsid w:val="00747ADF"/>
    <w:rsid w:val="007521F4"/>
    <w:rsid w:val="0075239E"/>
    <w:rsid w:val="007523CA"/>
    <w:rsid w:val="007538E6"/>
    <w:rsid w:val="0075401B"/>
    <w:rsid w:val="007545E5"/>
    <w:rsid w:val="00755634"/>
    <w:rsid w:val="00756F18"/>
    <w:rsid w:val="00760129"/>
    <w:rsid w:val="0076379C"/>
    <w:rsid w:val="00764F7C"/>
    <w:rsid w:val="00766CA4"/>
    <w:rsid w:val="00770121"/>
    <w:rsid w:val="007720F6"/>
    <w:rsid w:val="00772A62"/>
    <w:rsid w:val="007755DF"/>
    <w:rsid w:val="00776372"/>
    <w:rsid w:val="0078268F"/>
    <w:rsid w:val="00783869"/>
    <w:rsid w:val="007842D3"/>
    <w:rsid w:val="00785CA3"/>
    <w:rsid w:val="007867B9"/>
    <w:rsid w:val="00792E48"/>
    <w:rsid w:val="00793C3C"/>
    <w:rsid w:val="00797BA8"/>
    <w:rsid w:val="007A1939"/>
    <w:rsid w:val="007A21A2"/>
    <w:rsid w:val="007A599B"/>
    <w:rsid w:val="007A78A8"/>
    <w:rsid w:val="007B11CC"/>
    <w:rsid w:val="007B1D35"/>
    <w:rsid w:val="007B3FD9"/>
    <w:rsid w:val="007C0290"/>
    <w:rsid w:val="007C06B5"/>
    <w:rsid w:val="007C5488"/>
    <w:rsid w:val="007C5C5B"/>
    <w:rsid w:val="007C6C34"/>
    <w:rsid w:val="007C71EA"/>
    <w:rsid w:val="007D0341"/>
    <w:rsid w:val="007D060D"/>
    <w:rsid w:val="007D0D33"/>
    <w:rsid w:val="007D342B"/>
    <w:rsid w:val="007D3E7A"/>
    <w:rsid w:val="007D5832"/>
    <w:rsid w:val="007D7CDA"/>
    <w:rsid w:val="007E1B7A"/>
    <w:rsid w:val="007E291C"/>
    <w:rsid w:val="007E5E06"/>
    <w:rsid w:val="007F053A"/>
    <w:rsid w:val="007F1322"/>
    <w:rsid w:val="008023E8"/>
    <w:rsid w:val="00802C8A"/>
    <w:rsid w:val="0080473C"/>
    <w:rsid w:val="00806EC5"/>
    <w:rsid w:val="00810FAA"/>
    <w:rsid w:val="0081339C"/>
    <w:rsid w:val="0081565C"/>
    <w:rsid w:val="00815BAB"/>
    <w:rsid w:val="00817C01"/>
    <w:rsid w:val="00821D4B"/>
    <w:rsid w:val="00824047"/>
    <w:rsid w:val="00825F14"/>
    <w:rsid w:val="0082671A"/>
    <w:rsid w:val="00831D68"/>
    <w:rsid w:val="00832B04"/>
    <w:rsid w:val="00840C79"/>
    <w:rsid w:val="00841C29"/>
    <w:rsid w:val="00846B0D"/>
    <w:rsid w:val="00847910"/>
    <w:rsid w:val="008507B1"/>
    <w:rsid w:val="00855F10"/>
    <w:rsid w:val="00855F30"/>
    <w:rsid w:val="00856AC4"/>
    <w:rsid w:val="008611E2"/>
    <w:rsid w:val="0086307A"/>
    <w:rsid w:val="0086549B"/>
    <w:rsid w:val="008668A9"/>
    <w:rsid w:val="0087149D"/>
    <w:rsid w:val="00872595"/>
    <w:rsid w:val="0087391C"/>
    <w:rsid w:val="008739FC"/>
    <w:rsid w:val="00875D77"/>
    <w:rsid w:val="00876F03"/>
    <w:rsid w:val="00881CB8"/>
    <w:rsid w:val="008903C4"/>
    <w:rsid w:val="0089313E"/>
    <w:rsid w:val="008A169B"/>
    <w:rsid w:val="008A228F"/>
    <w:rsid w:val="008B1793"/>
    <w:rsid w:val="008B3B51"/>
    <w:rsid w:val="008B400E"/>
    <w:rsid w:val="008B448C"/>
    <w:rsid w:val="008B62A6"/>
    <w:rsid w:val="008B6F96"/>
    <w:rsid w:val="008B7FD8"/>
    <w:rsid w:val="008C1CC7"/>
    <w:rsid w:val="008C23F0"/>
    <w:rsid w:val="008C36E7"/>
    <w:rsid w:val="008C56BB"/>
    <w:rsid w:val="008C72C6"/>
    <w:rsid w:val="008C737F"/>
    <w:rsid w:val="008D129C"/>
    <w:rsid w:val="008D215C"/>
    <w:rsid w:val="008D326D"/>
    <w:rsid w:val="008E0A2E"/>
    <w:rsid w:val="008E4C7B"/>
    <w:rsid w:val="008E500F"/>
    <w:rsid w:val="009009BF"/>
    <w:rsid w:val="00900DDD"/>
    <w:rsid w:val="009016D5"/>
    <w:rsid w:val="00904F88"/>
    <w:rsid w:val="009105B0"/>
    <w:rsid w:val="00910619"/>
    <w:rsid w:val="00911F38"/>
    <w:rsid w:val="00913C26"/>
    <w:rsid w:val="00913C86"/>
    <w:rsid w:val="009150EA"/>
    <w:rsid w:val="00923012"/>
    <w:rsid w:val="0092302F"/>
    <w:rsid w:val="00927302"/>
    <w:rsid w:val="00935EFF"/>
    <w:rsid w:val="00935F30"/>
    <w:rsid w:val="00936F04"/>
    <w:rsid w:val="00940E70"/>
    <w:rsid w:val="00942DAD"/>
    <w:rsid w:val="00942DC9"/>
    <w:rsid w:val="00943BC6"/>
    <w:rsid w:val="009443B3"/>
    <w:rsid w:val="00945E2A"/>
    <w:rsid w:val="00950452"/>
    <w:rsid w:val="00953ED4"/>
    <w:rsid w:val="00954BFE"/>
    <w:rsid w:val="00955204"/>
    <w:rsid w:val="009577D1"/>
    <w:rsid w:val="00957E15"/>
    <w:rsid w:val="0096239B"/>
    <w:rsid w:val="0096324B"/>
    <w:rsid w:val="00964D1C"/>
    <w:rsid w:val="0096551B"/>
    <w:rsid w:val="009657B0"/>
    <w:rsid w:val="00966F2F"/>
    <w:rsid w:val="0096721B"/>
    <w:rsid w:val="0097014A"/>
    <w:rsid w:val="0097147B"/>
    <w:rsid w:val="0097239D"/>
    <w:rsid w:val="00973605"/>
    <w:rsid w:val="00975A57"/>
    <w:rsid w:val="00976FA4"/>
    <w:rsid w:val="00980E38"/>
    <w:rsid w:val="0098445F"/>
    <w:rsid w:val="009873DE"/>
    <w:rsid w:val="009903DF"/>
    <w:rsid w:val="00990930"/>
    <w:rsid w:val="009928CA"/>
    <w:rsid w:val="00994AA6"/>
    <w:rsid w:val="00995D48"/>
    <w:rsid w:val="009A2634"/>
    <w:rsid w:val="009A36FE"/>
    <w:rsid w:val="009A45D4"/>
    <w:rsid w:val="009A5BEB"/>
    <w:rsid w:val="009A6C10"/>
    <w:rsid w:val="009B342E"/>
    <w:rsid w:val="009B7F43"/>
    <w:rsid w:val="009C00D7"/>
    <w:rsid w:val="009C5D84"/>
    <w:rsid w:val="009D16DF"/>
    <w:rsid w:val="009D4F28"/>
    <w:rsid w:val="009D6388"/>
    <w:rsid w:val="009D652F"/>
    <w:rsid w:val="009D69A9"/>
    <w:rsid w:val="009E476F"/>
    <w:rsid w:val="009E7863"/>
    <w:rsid w:val="009E7C30"/>
    <w:rsid w:val="009F3AFE"/>
    <w:rsid w:val="009F3EC8"/>
    <w:rsid w:val="009F43E8"/>
    <w:rsid w:val="009F5DB9"/>
    <w:rsid w:val="00A0459C"/>
    <w:rsid w:val="00A06295"/>
    <w:rsid w:val="00A10CC9"/>
    <w:rsid w:val="00A14126"/>
    <w:rsid w:val="00A16252"/>
    <w:rsid w:val="00A206DA"/>
    <w:rsid w:val="00A27B65"/>
    <w:rsid w:val="00A316BB"/>
    <w:rsid w:val="00A31C91"/>
    <w:rsid w:val="00A36AA3"/>
    <w:rsid w:val="00A36EAA"/>
    <w:rsid w:val="00A446CF"/>
    <w:rsid w:val="00A45F4B"/>
    <w:rsid w:val="00A474F8"/>
    <w:rsid w:val="00A53802"/>
    <w:rsid w:val="00A55EDD"/>
    <w:rsid w:val="00A57EDD"/>
    <w:rsid w:val="00A65F91"/>
    <w:rsid w:val="00A70FD4"/>
    <w:rsid w:val="00A71342"/>
    <w:rsid w:val="00A717DD"/>
    <w:rsid w:val="00A7734E"/>
    <w:rsid w:val="00A7789B"/>
    <w:rsid w:val="00A80B25"/>
    <w:rsid w:val="00A81081"/>
    <w:rsid w:val="00A82D8E"/>
    <w:rsid w:val="00A85A82"/>
    <w:rsid w:val="00A8706E"/>
    <w:rsid w:val="00A9037E"/>
    <w:rsid w:val="00A90835"/>
    <w:rsid w:val="00A93BBE"/>
    <w:rsid w:val="00A95CEA"/>
    <w:rsid w:val="00A95F16"/>
    <w:rsid w:val="00A97341"/>
    <w:rsid w:val="00A97C4D"/>
    <w:rsid w:val="00A97C7D"/>
    <w:rsid w:val="00A97E17"/>
    <w:rsid w:val="00AA240E"/>
    <w:rsid w:val="00AA2B6B"/>
    <w:rsid w:val="00AA70F2"/>
    <w:rsid w:val="00AB0DFC"/>
    <w:rsid w:val="00AC26C4"/>
    <w:rsid w:val="00AC28E4"/>
    <w:rsid w:val="00AC4571"/>
    <w:rsid w:val="00AC7121"/>
    <w:rsid w:val="00AC7A9E"/>
    <w:rsid w:val="00AD3B7A"/>
    <w:rsid w:val="00AD58F2"/>
    <w:rsid w:val="00AE0BDD"/>
    <w:rsid w:val="00AE2221"/>
    <w:rsid w:val="00AE4178"/>
    <w:rsid w:val="00AE659C"/>
    <w:rsid w:val="00AF2063"/>
    <w:rsid w:val="00AF6050"/>
    <w:rsid w:val="00B01536"/>
    <w:rsid w:val="00B03A3D"/>
    <w:rsid w:val="00B07C4C"/>
    <w:rsid w:val="00B114B2"/>
    <w:rsid w:val="00B14266"/>
    <w:rsid w:val="00B14279"/>
    <w:rsid w:val="00B15C6E"/>
    <w:rsid w:val="00B16FF4"/>
    <w:rsid w:val="00B174C1"/>
    <w:rsid w:val="00B2138F"/>
    <w:rsid w:val="00B216E9"/>
    <w:rsid w:val="00B21CBC"/>
    <w:rsid w:val="00B2228B"/>
    <w:rsid w:val="00B25C83"/>
    <w:rsid w:val="00B30581"/>
    <w:rsid w:val="00B30C8F"/>
    <w:rsid w:val="00B32BB2"/>
    <w:rsid w:val="00B33439"/>
    <w:rsid w:val="00B34059"/>
    <w:rsid w:val="00B40E0F"/>
    <w:rsid w:val="00B42498"/>
    <w:rsid w:val="00B42D61"/>
    <w:rsid w:val="00B5333B"/>
    <w:rsid w:val="00B5478E"/>
    <w:rsid w:val="00B56E3D"/>
    <w:rsid w:val="00B60A64"/>
    <w:rsid w:val="00B628E9"/>
    <w:rsid w:val="00B62D8E"/>
    <w:rsid w:val="00B65559"/>
    <w:rsid w:val="00B67271"/>
    <w:rsid w:val="00B67947"/>
    <w:rsid w:val="00B7065A"/>
    <w:rsid w:val="00B71792"/>
    <w:rsid w:val="00B7638E"/>
    <w:rsid w:val="00B77FA5"/>
    <w:rsid w:val="00B80E8B"/>
    <w:rsid w:val="00B84330"/>
    <w:rsid w:val="00B867CD"/>
    <w:rsid w:val="00B9265C"/>
    <w:rsid w:val="00BA060E"/>
    <w:rsid w:val="00BA1F03"/>
    <w:rsid w:val="00BA2205"/>
    <w:rsid w:val="00BA3CD9"/>
    <w:rsid w:val="00BA6A87"/>
    <w:rsid w:val="00BA77D8"/>
    <w:rsid w:val="00BB2643"/>
    <w:rsid w:val="00BB39E1"/>
    <w:rsid w:val="00BB3C61"/>
    <w:rsid w:val="00BB541F"/>
    <w:rsid w:val="00BB58E3"/>
    <w:rsid w:val="00BB5BD8"/>
    <w:rsid w:val="00BB5EF1"/>
    <w:rsid w:val="00BB73F0"/>
    <w:rsid w:val="00BC0036"/>
    <w:rsid w:val="00BC31C9"/>
    <w:rsid w:val="00BC4022"/>
    <w:rsid w:val="00BC4100"/>
    <w:rsid w:val="00BC49CD"/>
    <w:rsid w:val="00BC5931"/>
    <w:rsid w:val="00BC6021"/>
    <w:rsid w:val="00BC6089"/>
    <w:rsid w:val="00BD1F57"/>
    <w:rsid w:val="00BD3E82"/>
    <w:rsid w:val="00BE7181"/>
    <w:rsid w:val="00BF6FB7"/>
    <w:rsid w:val="00C02724"/>
    <w:rsid w:val="00C02BA8"/>
    <w:rsid w:val="00C04995"/>
    <w:rsid w:val="00C14A17"/>
    <w:rsid w:val="00C16621"/>
    <w:rsid w:val="00C16EB9"/>
    <w:rsid w:val="00C2241E"/>
    <w:rsid w:val="00C22B86"/>
    <w:rsid w:val="00C249DB"/>
    <w:rsid w:val="00C24C96"/>
    <w:rsid w:val="00C264DB"/>
    <w:rsid w:val="00C27426"/>
    <w:rsid w:val="00C275B7"/>
    <w:rsid w:val="00C30AFB"/>
    <w:rsid w:val="00C311B5"/>
    <w:rsid w:val="00C3181F"/>
    <w:rsid w:val="00C329AD"/>
    <w:rsid w:val="00C3560D"/>
    <w:rsid w:val="00C36129"/>
    <w:rsid w:val="00C443D1"/>
    <w:rsid w:val="00C445EB"/>
    <w:rsid w:val="00C453D1"/>
    <w:rsid w:val="00C46013"/>
    <w:rsid w:val="00C46E37"/>
    <w:rsid w:val="00C470F6"/>
    <w:rsid w:val="00C518DC"/>
    <w:rsid w:val="00C537EA"/>
    <w:rsid w:val="00C54CB1"/>
    <w:rsid w:val="00C61C61"/>
    <w:rsid w:val="00C627A8"/>
    <w:rsid w:val="00C62FF9"/>
    <w:rsid w:val="00C63ED3"/>
    <w:rsid w:val="00C64692"/>
    <w:rsid w:val="00C6562E"/>
    <w:rsid w:val="00C669A9"/>
    <w:rsid w:val="00C67404"/>
    <w:rsid w:val="00C67923"/>
    <w:rsid w:val="00C67D6C"/>
    <w:rsid w:val="00C67F7A"/>
    <w:rsid w:val="00C778B6"/>
    <w:rsid w:val="00C80197"/>
    <w:rsid w:val="00C84A79"/>
    <w:rsid w:val="00C8550F"/>
    <w:rsid w:val="00C85FE6"/>
    <w:rsid w:val="00C87282"/>
    <w:rsid w:val="00C87D22"/>
    <w:rsid w:val="00C90D45"/>
    <w:rsid w:val="00C915D2"/>
    <w:rsid w:val="00C9428D"/>
    <w:rsid w:val="00C94AEE"/>
    <w:rsid w:val="00C952B7"/>
    <w:rsid w:val="00CA3567"/>
    <w:rsid w:val="00CA3D6C"/>
    <w:rsid w:val="00CA46D1"/>
    <w:rsid w:val="00CA61E7"/>
    <w:rsid w:val="00CB14E4"/>
    <w:rsid w:val="00CB1800"/>
    <w:rsid w:val="00CB51A5"/>
    <w:rsid w:val="00CB6AF3"/>
    <w:rsid w:val="00CC252F"/>
    <w:rsid w:val="00CD1135"/>
    <w:rsid w:val="00CD2588"/>
    <w:rsid w:val="00CE3BFD"/>
    <w:rsid w:val="00CE4E60"/>
    <w:rsid w:val="00CE7AAC"/>
    <w:rsid w:val="00CF0893"/>
    <w:rsid w:val="00CF3346"/>
    <w:rsid w:val="00CF4683"/>
    <w:rsid w:val="00CF5C86"/>
    <w:rsid w:val="00CF6815"/>
    <w:rsid w:val="00CF6841"/>
    <w:rsid w:val="00CF6909"/>
    <w:rsid w:val="00CF7EA7"/>
    <w:rsid w:val="00D011CD"/>
    <w:rsid w:val="00D03261"/>
    <w:rsid w:val="00D0366F"/>
    <w:rsid w:val="00D052F6"/>
    <w:rsid w:val="00D0574B"/>
    <w:rsid w:val="00D15128"/>
    <w:rsid w:val="00D15EA6"/>
    <w:rsid w:val="00D215EC"/>
    <w:rsid w:val="00D2437E"/>
    <w:rsid w:val="00D27E08"/>
    <w:rsid w:val="00D3147C"/>
    <w:rsid w:val="00D33192"/>
    <w:rsid w:val="00D36B14"/>
    <w:rsid w:val="00D37038"/>
    <w:rsid w:val="00D40858"/>
    <w:rsid w:val="00D42FA6"/>
    <w:rsid w:val="00D46FE5"/>
    <w:rsid w:val="00D47012"/>
    <w:rsid w:val="00D51D0D"/>
    <w:rsid w:val="00D5392C"/>
    <w:rsid w:val="00D5754A"/>
    <w:rsid w:val="00D57D7B"/>
    <w:rsid w:val="00D6025F"/>
    <w:rsid w:val="00D61F71"/>
    <w:rsid w:val="00D6254E"/>
    <w:rsid w:val="00D62E7F"/>
    <w:rsid w:val="00D67AC4"/>
    <w:rsid w:val="00D7098D"/>
    <w:rsid w:val="00D72F6F"/>
    <w:rsid w:val="00D766A5"/>
    <w:rsid w:val="00D76714"/>
    <w:rsid w:val="00D77ED6"/>
    <w:rsid w:val="00D804F0"/>
    <w:rsid w:val="00D80664"/>
    <w:rsid w:val="00D80907"/>
    <w:rsid w:val="00D81E3D"/>
    <w:rsid w:val="00D844DB"/>
    <w:rsid w:val="00D848C8"/>
    <w:rsid w:val="00D851CC"/>
    <w:rsid w:val="00D85BBA"/>
    <w:rsid w:val="00D85FE9"/>
    <w:rsid w:val="00D8648F"/>
    <w:rsid w:val="00D93C0E"/>
    <w:rsid w:val="00D944AD"/>
    <w:rsid w:val="00D9486B"/>
    <w:rsid w:val="00D953F3"/>
    <w:rsid w:val="00DA128A"/>
    <w:rsid w:val="00DA1ACD"/>
    <w:rsid w:val="00DA4D22"/>
    <w:rsid w:val="00DB3D88"/>
    <w:rsid w:val="00DB40DA"/>
    <w:rsid w:val="00DB4353"/>
    <w:rsid w:val="00DB66E9"/>
    <w:rsid w:val="00DB78A6"/>
    <w:rsid w:val="00DC0A2F"/>
    <w:rsid w:val="00DC1EB0"/>
    <w:rsid w:val="00DC3BDC"/>
    <w:rsid w:val="00DC5191"/>
    <w:rsid w:val="00DC6312"/>
    <w:rsid w:val="00DC641A"/>
    <w:rsid w:val="00DD063E"/>
    <w:rsid w:val="00DD20ED"/>
    <w:rsid w:val="00DD3338"/>
    <w:rsid w:val="00DE1CA4"/>
    <w:rsid w:val="00DE1DA8"/>
    <w:rsid w:val="00DE4146"/>
    <w:rsid w:val="00DE48AF"/>
    <w:rsid w:val="00DE5FB8"/>
    <w:rsid w:val="00DE75DD"/>
    <w:rsid w:val="00DE7C4F"/>
    <w:rsid w:val="00DF18B7"/>
    <w:rsid w:val="00DF1D25"/>
    <w:rsid w:val="00DF3976"/>
    <w:rsid w:val="00DF3CCF"/>
    <w:rsid w:val="00DF5DC4"/>
    <w:rsid w:val="00DF641D"/>
    <w:rsid w:val="00E002BA"/>
    <w:rsid w:val="00E026E0"/>
    <w:rsid w:val="00E031D6"/>
    <w:rsid w:val="00E03C14"/>
    <w:rsid w:val="00E06072"/>
    <w:rsid w:val="00E0746C"/>
    <w:rsid w:val="00E07DAC"/>
    <w:rsid w:val="00E10136"/>
    <w:rsid w:val="00E11E22"/>
    <w:rsid w:val="00E12A12"/>
    <w:rsid w:val="00E1545B"/>
    <w:rsid w:val="00E17D3D"/>
    <w:rsid w:val="00E233C7"/>
    <w:rsid w:val="00E25F16"/>
    <w:rsid w:val="00E2621F"/>
    <w:rsid w:val="00E306FB"/>
    <w:rsid w:val="00E30A94"/>
    <w:rsid w:val="00E32A42"/>
    <w:rsid w:val="00E32BD6"/>
    <w:rsid w:val="00E33727"/>
    <w:rsid w:val="00E3771E"/>
    <w:rsid w:val="00E37A7D"/>
    <w:rsid w:val="00E43383"/>
    <w:rsid w:val="00E43A00"/>
    <w:rsid w:val="00E43CD2"/>
    <w:rsid w:val="00E44C9A"/>
    <w:rsid w:val="00E45828"/>
    <w:rsid w:val="00E458D6"/>
    <w:rsid w:val="00E52A6D"/>
    <w:rsid w:val="00E53A1D"/>
    <w:rsid w:val="00E54809"/>
    <w:rsid w:val="00E54E32"/>
    <w:rsid w:val="00E563B2"/>
    <w:rsid w:val="00E56E69"/>
    <w:rsid w:val="00E57919"/>
    <w:rsid w:val="00E57B5C"/>
    <w:rsid w:val="00E6217A"/>
    <w:rsid w:val="00E66CCE"/>
    <w:rsid w:val="00E67F50"/>
    <w:rsid w:val="00E76286"/>
    <w:rsid w:val="00E8130A"/>
    <w:rsid w:val="00E83670"/>
    <w:rsid w:val="00E83808"/>
    <w:rsid w:val="00E84D79"/>
    <w:rsid w:val="00E9048F"/>
    <w:rsid w:val="00E919B7"/>
    <w:rsid w:val="00E977C1"/>
    <w:rsid w:val="00EA1B3D"/>
    <w:rsid w:val="00EB16FA"/>
    <w:rsid w:val="00EB62C7"/>
    <w:rsid w:val="00EC4482"/>
    <w:rsid w:val="00EC4FE5"/>
    <w:rsid w:val="00EC70D7"/>
    <w:rsid w:val="00ED1CA4"/>
    <w:rsid w:val="00ED30E4"/>
    <w:rsid w:val="00EE0856"/>
    <w:rsid w:val="00EE1049"/>
    <w:rsid w:val="00EE2166"/>
    <w:rsid w:val="00EE4203"/>
    <w:rsid w:val="00EE5BAA"/>
    <w:rsid w:val="00EE77D0"/>
    <w:rsid w:val="00EF21BF"/>
    <w:rsid w:val="00EF47EB"/>
    <w:rsid w:val="00EF60E2"/>
    <w:rsid w:val="00EF6F9A"/>
    <w:rsid w:val="00EF78DC"/>
    <w:rsid w:val="00F100E9"/>
    <w:rsid w:val="00F1045B"/>
    <w:rsid w:val="00F133C1"/>
    <w:rsid w:val="00F17829"/>
    <w:rsid w:val="00F203BA"/>
    <w:rsid w:val="00F206FD"/>
    <w:rsid w:val="00F237B1"/>
    <w:rsid w:val="00F268A9"/>
    <w:rsid w:val="00F306AE"/>
    <w:rsid w:val="00F36725"/>
    <w:rsid w:val="00F3704D"/>
    <w:rsid w:val="00F40D14"/>
    <w:rsid w:val="00F4172A"/>
    <w:rsid w:val="00F41D48"/>
    <w:rsid w:val="00F4433D"/>
    <w:rsid w:val="00F456C8"/>
    <w:rsid w:val="00F462A6"/>
    <w:rsid w:val="00F47638"/>
    <w:rsid w:val="00F51ABA"/>
    <w:rsid w:val="00F5412E"/>
    <w:rsid w:val="00F55AE7"/>
    <w:rsid w:val="00F56CE8"/>
    <w:rsid w:val="00F57AE2"/>
    <w:rsid w:val="00F60FE0"/>
    <w:rsid w:val="00F61131"/>
    <w:rsid w:val="00F62564"/>
    <w:rsid w:val="00F62BC1"/>
    <w:rsid w:val="00F66619"/>
    <w:rsid w:val="00F66EB5"/>
    <w:rsid w:val="00F70556"/>
    <w:rsid w:val="00F71ABD"/>
    <w:rsid w:val="00F71CC4"/>
    <w:rsid w:val="00F7312E"/>
    <w:rsid w:val="00F77109"/>
    <w:rsid w:val="00F81233"/>
    <w:rsid w:val="00F81D6B"/>
    <w:rsid w:val="00F841AA"/>
    <w:rsid w:val="00F85E39"/>
    <w:rsid w:val="00F877F4"/>
    <w:rsid w:val="00F87A4B"/>
    <w:rsid w:val="00F936D4"/>
    <w:rsid w:val="00F96D91"/>
    <w:rsid w:val="00FA1120"/>
    <w:rsid w:val="00FA2230"/>
    <w:rsid w:val="00FA2532"/>
    <w:rsid w:val="00FA6740"/>
    <w:rsid w:val="00FA752F"/>
    <w:rsid w:val="00FB11BF"/>
    <w:rsid w:val="00FB15C0"/>
    <w:rsid w:val="00FB6557"/>
    <w:rsid w:val="00FB6E5B"/>
    <w:rsid w:val="00FB74AF"/>
    <w:rsid w:val="00FC29BA"/>
    <w:rsid w:val="00FC533A"/>
    <w:rsid w:val="00FC65FE"/>
    <w:rsid w:val="00FD1C43"/>
    <w:rsid w:val="00FD6EA5"/>
    <w:rsid w:val="00FD7C00"/>
    <w:rsid w:val="00FE28DB"/>
    <w:rsid w:val="00FE6627"/>
    <w:rsid w:val="00FE6853"/>
    <w:rsid w:val="00FF7A2F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D00D5"/>
  <w15:chartTrackingRefBased/>
  <w15:docId w15:val="{6718EF1F-F9AA-4D8A-AC52-14A44F592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4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4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C548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71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F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F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F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F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F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F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Scholes</dc:creator>
  <cp:keywords/>
  <dc:description/>
  <cp:lastModifiedBy>Shaun Scholes</cp:lastModifiedBy>
  <cp:revision>37</cp:revision>
  <dcterms:created xsi:type="dcterms:W3CDTF">2016-02-04T14:30:00Z</dcterms:created>
  <dcterms:modified xsi:type="dcterms:W3CDTF">2016-02-11T10:15:00Z</dcterms:modified>
</cp:coreProperties>
</file>